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07FE3" w14:textId="35B7DB94" w:rsidR="00290B38" w:rsidRPr="000B15EE" w:rsidRDefault="00290B38" w:rsidP="00290B38">
      <w:pPr>
        <w:spacing w:after="0" w:line="48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</w:pPr>
      <w:r w:rsidRPr="002F7E1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>Supplementary Materials</w:t>
      </w:r>
      <w:r w:rsidRPr="000B15EE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39D43CFC" w14:textId="54CC7C1C" w:rsidR="0093766A" w:rsidRPr="00316304" w:rsidRDefault="0093766A" w:rsidP="0011606F">
      <w:pPr>
        <w:spacing w:after="0" w:line="48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</w:pPr>
      <w:r w:rsidRPr="0093766A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>The time se</w:t>
      </w:r>
      <w:bookmarkStart w:id="0" w:name="_GoBack"/>
      <w:bookmarkEnd w:id="0"/>
      <w:r w:rsidRPr="0093766A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>ries analys</w:t>
      </w:r>
      <w:r w:rsidR="00270FA5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>e</w:t>
      </w:r>
      <w:r w:rsidRPr="0093766A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>s and residual checks for the three outcome indicators</w:t>
      </w:r>
    </w:p>
    <w:p w14:paraId="7D6C7000" w14:textId="0548AA02" w:rsidR="00F659D9" w:rsidRPr="00316304" w:rsidRDefault="00875B1B" w:rsidP="00626BB4">
      <w:pPr>
        <w:spacing w:after="0" w:line="240" w:lineRule="auto"/>
        <w:jc w:val="center"/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</w:pPr>
      <w:r w:rsidRPr="00316304">
        <w:rPr>
          <w:noProof/>
          <w:color w:val="000000" w:themeColor="text1"/>
          <w:lang w:val="en-PH" w:eastAsia="en-PH"/>
        </w:rPr>
        <w:drawing>
          <wp:inline distT="0" distB="0" distL="0" distR="0" wp14:anchorId="3E0FFAF9" wp14:editId="7B5661DA">
            <wp:extent cx="4738840" cy="3952138"/>
            <wp:effectExtent l="0" t="0" r="508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537" cy="3969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ECE7F" w14:textId="77777777" w:rsidR="00057AE1" w:rsidRPr="00316304" w:rsidRDefault="00057AE1" w:rsidP="009D22DB">
      <w:pPr>
        <w:spacing w:after="0" w:line="240" w:lineRule="auto"/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</w:pPr>
    </w:p>
    <w:p w14:paraId="2B04A3D6" w14:textId="369D765C" w:rsidR="009D22DB" w:rsidRPr="00316304" w:rsidRDefault="000848A4" w:rsidP="009462FF">
      <w:pPr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proofErr w:type="gramStart"/>
      <w:r w:rsidRPr="00316304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>Fig.</w:t>
      </w:r>
      <w:proofErr w:type="gramEnd"/>
      <w:r w:rsidRPr="00316304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 xml:space="preserve"> S1</w:t>
      </w:r>
      <w:r w:rsidRPr="0031630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</w:t>
      </w:r>
      <w:r w:rsidR="009D22DB" w:rsidRPr="0031630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Time series analysis of medical revenu</w:t>
      </w:r>
      <w:r w:rsidR="00AF43A3" w:rsidRPr="00316304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>e</w:t>
      </w:r>
      <w:r w:rsidR="009D22DB" w:rsidRPr="0031630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: the time series of medical revenue (A), the residuals of segmented regression with no ARIMA errors </w:t>
      </w:r>
      <w:r w:rsidR="004A685D" w:rsidRPr="0031630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modeling </w:t>
      </w:r>
      <w:r w:rsidR="009D22DB" w:rsidRPr="0031630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(B), </w:t>
      </w:r>
      <w:r w:rsidR="001273D2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a</w:t>
      </w:r>
      <w:r w:rsidR="009D22DB" w:rsidRPr="0031630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utocorrelation function for the residuals (C), and partial autocorrelation function for the residuals (D)</w:t>
      </w:r>
    </w:p>
    <w:p w14:paraId="16A4E200" w14:textId="77777777" w:rsidR="000440D7" w:rsidRPr="00316304" w:rsidRDefault="000440D7" w:rsidP="009D22DB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</w:p>
    <w:p w14:paraId="09BE5C3C" w14:textId="390EB42C" w:rsidR="009D22DB" w:rsidRPr="00316304" w:rsidRDefault="00875B1B" w:rsidP="009D22DB">
      <w:pPr>
        <w:spacing w:after="0" w:line="480" w:lineRule="auto"/>
        <w:jc w:val="center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316304">
        <w:rPr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32F3043F" wp14:editId="69544647">
            <wp:extent cx="4795284" cy="4000150"/>
            <wp:effectExtent l="0" t="0" r="5715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697" cy="4031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66DBA" w14:textId="4F42ED24" w:rsidR="00A91F7C" w:rsidRPr="00316304" w:rsidRDefault="00A91F7C" w:rsidP="00DB1FC2">
      <w:pPr>
        <w:spacing w:after="0" w:line="480" w:lineRule="auto"/>
        <w:jc w:val="center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3D8C99E6" w14:textId="474E0FDA" w:rsidR="009D22DB" w:rsidRPr="00316304" w:rsidRDefault="000848A4" w:rsidP="009462FF">
      <w:pPr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proofErr w:type="gramStart"/>
      <w:r w:rsidRPr="00316304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>Fig.</w:t>
      </w:r>
      <w:proofErr w:type="gramEnd"/>
      <w:r w:rsidRPr="00316304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 xml:space="preserve"> S2</w:t>
      </w:r>
      <w:r w:rsidRPr="0031630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</w:t>
      </w:r>
      <w:r w:rsidR="009D22DB" w:rsidRPr="00316304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ime series analysis of pharmaceutical revenue: the time series of pharmaceutical revenue (A),  the residuals of segmented regression with no ARIMA errors</w:t>
      </w:r>
      <w:r w:rsidR="004A685D" w:rsidRPr="00316304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</w:t>
      </w:r>
      <w:r w:rsidR="004A685D" w:rsidRPr="0031630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modeling</w:t>
      </w:r>
      <w:r w:rsidR="004A685D" w:rsidRPr="00316304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</w:t>
      </w:r>
      <w:r w:rsidR="009D22DB" w:rsidRPr="00316304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(B), </w:t>
      </w:r>
      <w:r w:rsidR="001273D2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a</w:t>
      </w:r>
      <w:r w:rsidR="009D22DB" w:rsidRPr="00316304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utocorrelation function for the residuals(C), and partial autocorrelation  function for the residuals (D)</w:t>
      </w:r>
    </w:p>
    <w:p w14:paraId="14DACE9A" w14:textId="2934B387" w:rsidR="0078298B" w:rsidRPr="00316304" w:rsidRDefault="0078298B" w:rsidP="009D22DB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65D803C1" w14:textId="2B14E86B" w:rsidR="0078298B" w:rsidRPr="00316304" w:rsidRDefault="0078298B" w:rsidP="009D22DB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5C251A86" w14:textId="167775BA" w:rsidR="0078298B" w:rsidRPr="00316304" w:rsidRDefault="0078298B" w:rsidP="009D22DB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7FEC1B63" w14:textId="1FE3955C" w:rsidR="0078298B" w:rsidRPr="00316304" w:rsidRDefault="0078298B" w:rsidP="009D22DB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78E5AF94" w14:textId="77777777" w:rsidR="0078298B" w:rsidRPr="00316304" w:rsidRDefault="0078298B" w:rsidP="009D22DB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07B6F09A" w14:textId="6B59E140" w:rsidR="00D34137" w:rsidRPr="00316304" w:rsidRDefault="00E7551E" w:rsidP="00DB1FC2">
      <w:pPr>
        <w:spacing w:after="0" w:line="480" w:lineRule="auto"/>
        <w:jc w:val="center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316304">
        <w:rPr>
          <w:noProof/>
          <w:color w:val="000000" w:themeColor="text1"/>
          <w:lang w:val="en-PH" w:eastAsia="en-PH"/>
        </w:rPr>
        <w:lastRenderedPageBreak/>
        <w:drawing>
          <wp:inline distT="0" distB="0" distL="0" distR="0" wp14:anchorId="4A2E1FCB" wp14:editId="654C6FA4">
            <wp:extent cx="4593265" cy="383193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1982" cy="3855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60747" w14:textId="1581DA2C" w:rsidR="009D22DB" w:rsidRPr="00316304" w:rsidRDefault="000848A4" w:rsidP="009D22DB">
      <w:pPr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proofErr w:type="gramStart"/>
      <w:r w:rsidRPr="00316304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>Fig.</w:t>
      </w:r>
      <w:proofErr w:type="gramEnd"/>
      <w:r w:rsidRPr="00316304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 xml:space="preserve"> S3</w:t>
      </w:r>
      <w:r w:rsidRPr="0031630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</w:t>
      </w:r>
      <w:r w:rsidR="009D22DB" w:rsidRPr="00316304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Time series analysis of medical expense per patient: the time series of medical expense per patient (A),  the residuals of segmented regression with no ARIMA errors</w:t>
      </w:r>
      <w:r w:rsidR="004A685D" w:rsidRPr="00316304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</w:t>
      </w:r>
      <w:r w:rsidR="004A685D" w:rsidRPr="0031630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modeling</w:t>
      </w:r>
      <w:r w:rsidR="004A685D" w:rsidRPr="00316304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</w:t>
      </w:r>
      <w:r w:rsidR="009D22DB" w:rsidRPr="00316304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(B), </w:t>
      </w:r>
      <w:r w:rsidR="001273D2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a</w:t>
      </w:r>
      <w:r w:rsidR="009D22DB" w:rsidRPr="00316304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utocorrelation function for the residuals(C), and partial autocorrelation function for the residuals (D)</w:t>
      </w:r>
    </w:p>
    <w:p w14:paraId="5C30ED85" w14:textId="5C14EB92" w:rsidR="000440D7" w:rsidRPr="00316304" w:rsidRDefault="000440D7" w:rsidP="009D22DB">
      <w:pPr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299E1B3A" w14:textId="4063DB3E" w:rsidR="000440D7" w:rsidRPr="00316304" w:rsidRDefault="000440D7" w:rsidP="009D22DB">
      <w:pPr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3EB41A26" w14:textId="47408894" w:rsidR="00A91F7C" w:rsidRDefault="004C06DF" w:rsidP="00DB1FC2">
      <w:pPr>
        <w:spacing w:after="0" w:line="480" w:lineRule="auto"/>
        <w:jc w:val="center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noProof/>
          <w:color w:val="000000" w:themeColor="text1"/>
          <w:sz w:val="20"/>
          <w:szCs w:val="20"/>
          <w:lang w:val="en-PH" w:eastAsia="en-PH"/>
        </w:rPr>
        <w:drawing>
          <wp:inline distT="0" distB="0" distL="0" distR="0" wp14:anchorId="27D0357E" wp14:editId="005BBC79">
            <wp:extent cx="5104737" cy="2814513"/>
            <wp:effectExtent l="0" t="0" r="127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025-02.em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824" cy="282228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57DCF" w14:textId="52BECC64" w:rsidR="009D22DB" w:rsidRPr="00316304" w:rsidRDefault="000848A4" w:rsidP="001273D2">
      <w:pPr>
        <w:spacing w:after="0" w:line="480" w:lineRule="auto"/>
        <w:jc w:val="center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proofErr w:type="gramStart"/>
      <w:r w:rsidRPr="002F7E1B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>Fig.</w:t>
      </w:r>
      <w:proofErr w:type="gramEnd"/>
      <w:r w:rsidRPr="002F7E1B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 xml:space="preserve"> S4</w:t>
      </w:r>
      <w:r w:rsidRPr="002F7E1B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</w:t>
      </w:r>
      <w:r w:rsidR="009D22DB" w:rsidRPr="002F7E1B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Residual check of medical revenue for final ARIMA (1</w:t>
      </w:r>
      <w:proofErr w:type="gramStart"/>
      <w:r w:rsidR="009D22DB" w:rsidRPr="002F7E1B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,0,0</w:t>
      </w:r>
      <w:proofErr w:type="gramEnd"/>
      <w:r w:rsidR="009D22DB" w:rsidRPr="002F7E1B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) model</w:t>
      </w:r>
    </w:p>
    <w:p w14:paraId="13585DF4" w14:textId="64E52914" w:rsidR="008C32BE" w:rsidRPr="00316304" w:rsidRDefault="004C06DF" w:rsidP="004C06DF">
      <w:pPr>
        <w:spacing w:after="0" w:line="480" w:lineRule="auto"/>
        <w:jc w:val="center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noProof/>
          <w:color w:val="000000" w:themeColor="text1"/>
          <w:sz w:val="20"/>
          <w:szCs w:val="20"/>
          <w:lang w:val="en-PH" w:eastAsia="en-PH"/>
        </w:rPr>
        <w:lastRenderedPageBreak/>
        <w:drawing>
          <wp:inline distT="0" distB="0" distL="0" distR="0" wp14:anchorId="4665CA51" wp14:editId="23390406">
            <wp:extent cx="4981699" cy="274667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025-03.em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0079" cy="275129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49396" w14:textId="63268841" w:rsidR="0029695D" w:rsidRPr="002F7E1B" w:rsidRDefault="000848A4" w:rsidP="001273D2">
      <w:pPr>
        <w:spacing w:after="0" w:line="480" w:lineRule="auto"/>
        <w:jc w:val="center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proofErr w:type="gramStart"/>
      <w:r w:rsidRPr="002F7E1B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>Fig.</w:t>
      </w:r>
      <w:proofErr w:type="gramEnd"/>
      <w:r w:rsidRPr="002F7E1B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 xml:space="preserve"> </w:t>
      </w:r>
      <w:proofErr w:type="gramStart"/>
      <w:r w:rsidRPr="002F7E1B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>S5</w:t>
      </w:r>
      <w:r w:rsidRPr="002F7E1B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</w:t>
      </w:r>
      <w:r w:rsidR="001273D2" w:rsidRPr="002F7E1B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</w:t>
      </w:r>
      <w:r w:rsidR="009D22DB" w:rsidRPr="002F7E1B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Residual</w:t>
      </w:r>
      <w:proofErr w:type="gramEnd"/>
      <w:r w:rsidR="009D22DB" w:rsidRPr="002F7E1B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check of pharmaceutical revenue for final ARIMA (1,0,0) model</w:t>
      </w:r>
    </w:p>
    <w:p w14:paraId="58460A17" w14:textId="77777777" w:rsidR="00447E89" w:rsidRPr="00316304" w:rsidRDefault="00447E89" w:rsidP="001273D2">
      <w:pPr>
        <w:spacing w:after="0" w:line="480" w:lineRule="auto"/>
        <w:jc w:val="center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2270D5A3" w14:textId="77777777" w:rsidR="003758F6" w:rsidRDefault="003758F6" w:rsidP="00DB1FC2">
      <w:pPr>
        <w:spacing w:after="0" w:line="480" w:lineRule="auto"/>
        <w:jc w:val="center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2104BDB3" w14:textId="525BDDC1" w:rsidR="008C32BE" w:rsidRPr="00316304" w:rsidRDefault="003758F6" w:rsidP="00DB1FC2">
      <w:pPr>
        <w:spacing w:after="0" w:line="480" w:lineRule="auto"/>
        <w:jc w:val="center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noProof/>
          <w:color w:val="000000" w:themeColor="text1"/>
          <w:lang w:val="en-PH" w:eastAsia="en-PH"/>
        </w:rPr>
        <w:drawing>
          <wp:inline distT="0" distB="0" distL="0" distR="0" wp14:anchorId="6103E16A" wp14:editId="7EA32078">
            <wp:extent cx="5001371" cy="2757522"/>
            <wp:effectExtent l="0" t="0" r="889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025-04.em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1371" cy="275752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7F75F" w14:textId="24350633" w:rsidR="00426569" w:rsidRPr="002F7E1B" w:rsidRDefault="005E3D88" w:rsidP="001273D2">
      <w:pPr>
        <w:spacing w:after="0" w:line="480" w:lineRule="auto"/>
        <w:jc w:val="center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proofErr w:type="gramStart"/>
      <w:r w:rsidRPr="002F7E1B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>Fig.</w:t>
      </w:r>
      <w:proofErr w:type="gramEnd"/>
      <w:r w:rsidRPr="002F7E1B">
        <w:rPr>
          <w:rFonts w:ascii="Times New Roman" w:eastAsia="SimSun" w:hAnsi="Times New Roman" w:cs="Times New Roman"/>
          <w:b/>
          <w:color w:val="000000" w:themeColor="text1"/>
          <w:sz w:val="18"/>
          <w:szCs w:val="18"/>
        </w:rPr>
        <w:t xml:space="preserve"> S6</w:t>
      </w:r>
      <w:r w:rsidRPr="002F7E1B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</w:t>
      </w:r>
      <w:r w:rsidR="009D22DB" w:rsidRPr="002F7E1B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Residual check of medical expense per patient for final ARIMA (1</w:t>
      </w:r>
      <w:proofErr w:type="gramStart"/>
      <w:r w:rsidR="009D22DB" w:rsidRPr="002F7E1B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,0,0</w:t>
      </w:r>
      <w:proofErr w:type="gramEnd"/>
      <w:r w:rsidR="009D22DB" w:rsidRPr="002F7E1B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) model</w:t>
      </w:r>
    </w:p>
    <w:p w14:paraId="213BA9D2" w14:textId="3633F557" w:rsidR="00D9769B" w:rsidRPr="002F7E1B" w:rsidRDefault="00D9769B" w:rsidP="009D22DB">
      <w:pPr>
        <w:spacing w:after="0" w:line="480" w:lineRule="auto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0257DFA7" w14:textId="53931F56" w:rsidR="00B95623" w:rsidRDefault="00B95623" w:rsidP="009D22DB">
      <w:pPr>
        <w:spacing w:after="0" w:line="480" w:lineRule="auto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4E2606AD" w14:textId="54170688" w:rsidR="00B95623" w:rsidRDefault="00B95623" w:rsidP="009D22DB">
      <w:pPr>
        <w:spacing w:after="0" w:line="480" w:lineRule="auto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12626A86" w14:textId="67820B9E" w:rsidR="00B95623" w:rsidRDefault="00B95623" w:rsidP="009D22DB">
      <w:pPr>
        <w:spacing w:after="0" w:line="480" w:lineRule="auto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03049B85" w14:textId="77777777" w:rsidR="009E1B1F" w:rsidRPr="00316304" w:rsidRDefault="009E1B1F" w:rsidP="009D22DB">
      <w:pPr>
        <w:spacing w:after="0" w:line="480" w:lineRule="auto"/>
        <w:jc w:val="both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16806B17" w14:textId="19A37210" w:rsidR="007D3DD8" w:rsidRPr="00316304" w:rsidRDefault="007C6507" w:rsidP="009D22DB">
      <w:pPr>
        <w:spacing w:after="0" w:line="48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  <w:bookmarkStart w:id="1" w:name="OLE_LINK15"/>
      <w:bookmarkStart w:id="2" w:name="OLE_LINK16"/>
      <w:r w:rsidRPr="003163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Evaluation of the fit of </w:t>
      </w:r>
      <w:proofErr w:type="gramStart"/>
      <w:r w:rsidRPr="003163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ARIMA(</w:t>
      </w:r>
      <w:proofErr w:type="gramEnd"/>
      <w:r w:rsidRPr="003163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1,0,0) error models </w:t>
      </w:r>
      <w:r w:rsidR="00D92E3C" w:rsidRPr="00D92E3C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for </w:t>
      </w:r>
      <w:r w:rsidRPr="00316304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the first-phase and second-phase data</w:t>
      </w:r>
    </w:p>
    <w:bookmarkEnd w:id="1"/>
    <w:bookmarkEnd w:id="2"/>
    <w:p w14:paraId="589E37BE" w14:textId="3DE511ED" w:rsidR="00EC0185" w:rsidRPr="002F7E1B" w:rsidRDefault="00B44008" w:rsidP="00B44008">
      <w:pPr>
        <w:spacing w:after="120" w:line="240" w:lineRule="auto"/>
        <w:jc w:val="both"/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</w:pPr>
      <w:r w:rsidRPr="002F7E1B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Table </w:t>
      </w:r>
      <w:proofErr w:type="gramStart"/>
      <w:r w:rsidRPr="002F7E1B">
        <w:rPr>
          <w:rFonts w:ascii="Times New Roman" w:eastAsia="SimSun" w:hAnsi="Times New Roman" w:cs="Times New Roman" w:hint="eastAsia"/>
          <w:bCs/>
          <w:color w:val="000000" w:themeColor="text1"/>
          <w:sz w:val="20"/>
          <w:szCs w:val="20"/>
        </w:rPr>
        <w:t>S1</w:t>
      </w:r>
      <w:r w:rsidRPr="002F7E1B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D92E3C" w:rsidRPr="002F7E1B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 Fit</w:t>
      </w:r>
      <w:proofErr w:type="gramEnd"/>
      <w:r w:rsidR="00D92E3C" w:rsidRPr="002F7E1B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 measures of ARIMA(1,0,0) error models for the </w:t>
      </w:r>
      <w:r w:rsidR="00E55850" w:rsidRPr="002F7E1B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first-phase </w:t>
      </w:r>
      <w:r w:rsidR="00D92E3C" w:rsidRPr="002F7E1B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>data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333"/>
        <w:gridCol w:w="1659"/>
        <w:gridCol w:w="1659"/>
        <w:gridCol w:w="1660"/>
      </w:tblGrid>
      <w:tr w:rsidR="00316304" w:rsidRPr="002F7E1B" w14:paraId="5A730123" w14:textId="77777777" w:rsidTr="00EC0185">
        <w:trPr>
          <w:jc w:val="center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3377B4A0" w14:textId="571C9775" w:rsidR="00B44008" w:rsidRPr="002F7E1B" w:rsidRDefault="00226EB4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t Measure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4" w:space="0" w:color="auto"/>
            </w:tcBorders>
          </w:tcPr>
          <w:p w14:paraId="12592456" w14:textId="52AE61D1" w:rsidR="00B44008" w:rsidRPr="002F7E1B" w:rsidRDefault="00D9769B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he number of patient visits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00D3B24A" w14:textId="7798A621" w:rsidR="00B44008" w:rsidRPr="002F7E1B" w:rsidRDefault="00D9769B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dical revenu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546B7974" w14:textId="47A4FEFB" w:rsidR="00B44008" w:rsidRPr="002F7E1B" w:rsidRDefault="00D9769B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armaceutical revenue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4" w:space="0" w:color="auto"/>
            </w:tcBorders>
          </w:tcPr>
          <w:p w14:paraId="47975463" w14:textId="77777777" w:rsidR="00D9769B" w:rsidRPr="002F7E1B" w:rsidRDefault="00D9769B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Medical expense </w:t>
            </w:r>
          </w:p>
          <w:p w14:paraId="3A1F364D" w14:textId="5475D5C9" w:rsidR="00B44008" w:rsidRPr="002F7E1B" w:rsidRDefault="00D9769B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er patient</w:t>
            </w:r>
          </w:p>
        </w:tc>
      </w:tr>
      <w:tr w:rsidR="00316304" w:rsidRPr="002F7E1B" w14:paraId="4FDC742B" w14:textId="77777777" w:rsidTr="00EC0185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08FF7B67" w14:textId="4A368DE5" w:rsidR="00B44008" w:rsidRPr="002F7E1B" w:rsidRDefault="00B44008" w:rsidP="00226EB4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587C13"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4C2DD02C" w14:textId="77777777" w:rsidR="00B44008" w:rsidRPr="002F7E1B" w:rsidRDefault="00B44008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497F2D7" w14:textId="77777777" w:rsidR="00B44008" w:rsidRPr="002F7E1B" w:rsidRDefault="00B44008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44BE731" w14:textId="77777777" w:rsidR="00B44008" w:rsidRPr="002F7E1B" w:rsidRDefault="00B44008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EF1086A" w14:textId="77777777" w:rsidR="00B44008" w:rsidRPr="002F7E1B" w:rsidRDefault="00B44008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43</w:t>
            </w:r>
          </w:p>
        </w:tc>
      </w:tr>
      <w:tr w:rsidR="00316304" w:rsidRPr="002F7E1B" w14:paraId="6705C19F" w14:textId="77777777" w:rsidTr="00EC0185">
        <w:trPr>
          <w:jc w:val="center"/>
        </w:trPr>
        <w:tc>
          <w:tcPr>
            <w:tcW w:w="1985" w:type="dxa"/>
          </w:tcPr>
          <w:p w14:paraId="57616F29" w14:textId="77777777" w:rsidR="00B44008" w:rsidRPr="002F7E1B" w:rsidRDefault="00B44008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MSE</w:t>
            </w:r>
          </w:p>
        </w:tc>
        <w:tc>
          <w:tcPr>
            <w:tcW w:w="1333" w:type="dxa"/>
          </w:tcPr>
          <w:p w14:paraId="4FF2540E" w14:textId="77777777" w:rsidR="00B44008" w:rsidRPr="002F7E1B" w:rsidRDefault="00B44008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59" w:type="dxa"/>
          </w:tcPr>
          <w:p w14:paraId="1E8F86F6" w14:textId="77777777" w:rsidR="00B44008" w:rsidRPr="002F7E1B" w:rsidRDefault="00B44008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1659" w:type="dxa"/>
          </w:tcPr>
          <w:p w14:paraId="03395819" w14:textId="77777777" w:rsidR="00B44008" w:rsidRPr="002F7E1B" w:rsidRDefault="00B44008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660" w:type="dxa"/>
          </w:tcPr>
          <w:p w14:paraId="49F56A8F" w14:textId="77777777" w:rsidR="00B44008" w:rsidRPr="002F7E1B" w:rsidRDefault="00B44008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48</w:t>
            </w:r>
          </w:p>
        </w:tc>
      </w:tr>
      <w:tr w:rsidR="00316304" w:rsidRPr="002F7E1B" w14:paraId="28192849" w14:textId="77777777" w:rsidTr="00EC0185">
        <w:trPr>
          <w:jc w:val="center"/>
        </w:trPr>
        <w:tc>
          <w:tcPr>
            <w:tcW w:w="1985" w:type="dxa"/>
          </w:tcPr>
          <w:p w14:paraId="62E1E127" w14:textId="77777777" w:rsidR="00B44008" w:rsidRPr="002F7E1B" w:rsidRDefault="00B44008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PE</w:t>
            </w:r>
          </w:p>
        </w:tc>
        <w:tc>
          <w:tcPr>
            <w:tcW w:w="1333" w:type="dxa"/>
          </w:tcPr>
          <w:p w14:paraId="0E8780B2" w14:textId="77777777" w:rsidR="00B44008" w:rsidRPr="002F7E1B" w:rsidRDefault="00B44008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59" w:type="dxa"/>
          </w:tcPr>
          <w:p w14:paraId="7F60D2E0" w14:textId="77777777" w:rsidR="00B44008" w:rsidRPr="002F7E1B" w:rsidRDefault="00B44008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60</w:t>
            </w:r>
          </w:p>
        </w:tc>
        <w:tc>
          <w:tcPr>
            <w:tcW w:w="1659" w:type="dxa"/>
          </w:tcPr>
          <w:p w14:paraId="4086CDA4" w14:textId="30422A0E" w:rsidR="00B44008" w:rsidRPr="002F7E1B" w:rsidRDefault="00B44008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2</w:t>
            </w:r>
          </w:p>
        </w:tc>
        <w:tc>
          <w:tcPr>
            <w:tcW w:w="1660" w:type="dxa"/>
          </w:tcPr>
          <w:p w14:paraId="0E8BE692" w14:textId="77777777" w:rsidR="00B44008" w:rsidRPr="002F7E1B" w:rsidRDefault="00B44008" w:rsidP="00587C13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62</w:t>
            </w:r>
          </w:p>
        </w:tc>
      </w:tr>
    </w:tbl>
    <w:p w14:paraId="5FB5F418" w14:textId="30DE46D4" w:rsidR="00B44008" w:rsidRPr="002F7E1B" w:rsidRDefault="00CC6671" w:rsidP="00E94CED">
      <w:pPr>
        <w:adjustRightInd w:val="0"/>
        <w:snapToGrid w:val="0"/>
        <w:ind w:leftChars="100" w:left="220"/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gramStart"/>
      <w:r w:rsidRPr="002F7E1B">
        <w:rPr>
          <w:rFonts w:ascii="Times New Roman" w:hAnsi="Times New Roman" w:cs="Times New Roman"/>
          <w:color w:val="000000" w:themeColor="text1"/>
          <w:sz w:val="16"/>
          <w:szCs w:val="16"/>
        </w:rPr>
        <w:t>Note :</w:t>
      </w:r>
      <w:proofErr w:type="gramEnd"/>
      <w:r w:rsidRPr="002F7E1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 </w:t>
      </w:r>
      <w:r w:rsidR="00226EB4" w:rsidRPr="002F7E1B">
        <w:rPr>
          <w:rFonts w:ascii="Times New Roman" w:hAnsi="Times New Roman" w:cs="Times New Roman"/>
          <w:color w:val="000000" w:themeColor="text1"/>
          <w:sz w:val="16"/>
          <w:szCs w:val="16"/>
        </w:rPr>
        <w:t>RV: Residual Variance; RMSE: Root Mean Squared Error; MAPE: Mean Absolute Percentage Error.</w:t>
      </w:r>
    </w:p>
    <w:p w14:paraId="7A6D2F46" w14:textId="77777777" w:rsidR="00B002B6" w:rsidRPr="002F7E1B" w:rsidRDefault="00B002B6" w:rsidP="00B44008">
      <w:pPr>
        <w:spacing w:after="12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5E9DD6B" w14:textId="291E6A15" w:rsidR="00C86F63" w:rsidRPr="002F7E1B" w:rsidRDefault="00B44008" w:rsidP="00B44008">
      <w:pPr>
        <w:spacing w:after="120" w:line="240" w:lineRule="auto"/>
        <w:jc w:val="both"/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</w:pPr>
      <w:r w:rsidRPr="002F7E1B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Table </w:t>
      </w:r>
      <w:proofErr w:type="gramStart"/>
      <w:r w:rsidRPr="002F7E1B">
        <w:rPr>
          <w:rFonts w:ascii="Times New Roman" w:eastAsia="SimSun" w:hAnsi="Times New Roman" w:cs="Times New Roman" w:hint="eastAsia"/>
          <w:bCs/>
          <w:color w:val="000000" w:themeColor="text1"/>
          <w:sz w:val="20"/>
          <w:szCs w:val="20"/>
        </w:rPr>
        <w:t>S2</w:t>
      </w:r>
      <w:r w:rsidR="00D92E3C" w:rsidRPr="002F7E1B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C86F63" w:rsidRPr="002F7E1B">
        <w:rPr>
          <w:rFonts w:ascii="Times New Roman" w:eastAsia="SimSu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="00D92E3C" w:rsidRPr="002F7E1B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>Fit</w:t>
      </w:r>
      <w:proofErr w:type="gramEnd"/>
      <w:r w:rsidR="00D92E3C" w:rsidRPr="002F7E1B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 measures of ARIMA(1,0,0) error models for the second-phase data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9769B" w:rsidRPr="002F7E1B" w14:paraId="3AAB0FBC" w14:textId="77777777" w:rsidTr="00EC0185">
        <w:trPr>
          <w:jc w:val="center"/>
        </w:trPr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6A9D5FE0" w14:textId="216B6E8B" w:rsidR="00D9769B" w:rsidRPr="002F7E1B" w:rsidRDefault="00D9769B" w:rsidP="00D9769B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t Measur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3273F901" w14:textId="3CDDB0FE" w:rsidR="00D9769B" w:rsidRPr="002F7E1B" w:rsidRDefault="00D9769B" w:rsidP="00D9769B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he number of patient visits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26247308" w14:textId="1FDBC37D" w:rsidR="00D9769B" w:rsidRPr="002F7E1B" w:rsidRDefault="00D9769B" w:rsidP="00D9769B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dical revenu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5F5DC150" w14:textId="4CE74343" w:rsidR="00D9769B" w:rsidRPr="002F7E1B" w:rsidRDefault="00D9769B" w:rsidP="00D9769B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armaceutical revenue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4" w:space="0" w:color="auto"/>
            </w:tcBorders>
          </w:tcPr>
          <w:p w14:paraId="5F0C4BA9" w14:textId="77777777" w:rsidR="00D9769B" w:rsidRPr="002F7E1B" w:rsidRDefault="00D9769B" w:rsidP="00D9769B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Medical expense </w:t>
            </w:r>
          </w:p>
          <w:p w14:paraId="2ACDF7E0" w14:textId="75BF88EE" w:rsidR="00D9769B" w:rsidRPr="002F7E1B" w:rsidRDefault="00D9769B" w:rsidP="00D9769B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er patient</w:t>
            </w:r>
          </w:p>
        </w:tc>
      </w:tr>
      <w:tr w:rsidR="00316304" w:rsidRPr="002F7E1B" w14:paraId="67D84547" w14:textId="77777777" w:rsidTr="00EC0185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</w:tcPr>
          <w:p w14:paraId="4F878473" w14:textId="67068043" w:rsidR="00B44008" w:rsidRPr="002F7E1B" w:rsidRDefault="00B44008" w:rsidP="00DD003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587C13"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CF111DC" w14:textId="77777777" w:rsidR="00B44008" w:rsidRPr="002F7E1B" w:rsidRDefault="00B44008" w:rsidP="00DD003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746F5D8" w14:textId="77777777" w:rsidR="00B44008" w:rsidRPr="002F7E1B" w:rsidRDefault="00B44008" w:rsidP="00DD003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8523FE7" w14:textId="77777777" w:rsidR="00B44008" w:rsidRPr="002F7E1B" w:rsidRDefault="00B44008" w:rsidP="00DD003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66A51FD" w14:textId="77777777" w:rsidR="00B44008" w:rsidRPr="002F7E1B" w:rsidRDefault="00B44008" w:rsidP="00DD003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7</w:t>
            </w:r>
          </w:p>
        </w:tc>
      </w:tr>
      <w:tr w:rsidR="00316304" w:rsidRPr="002F7E1B" w14:paraId="4FE7B84C" w14:textId="77777777" w:rsidTr="00DD003E">
        <w:trPr>
          <w:jc w:val="center"/>
        </w:trPr>
        <w:tc>
          <w:tcPr>
            <w:tcW w:w="1659" w:type="dxa"/>
          </w:tcPr>
          <w:p w14:paraId="6EE6A40F" w14:textId="77777777" w:rsidR="00B44008" w:rsidRPr="002F7E1B" w:rsidRDefault="00B44008" w:rsidP="00DD003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MSE</w:t>
            </w:r>
          </w:p>
        </w:tc>
        <w:tc>
          <w:tcPr>
            <w:tcW w:w="1659" w:type="dxa"/>
          </w:tcPr>
          <w:p w14:paraId="2130C98A" w14:textId="77777777" w:rsidR="00B44008" w:rsidRPr="002F7E1B" w:rsidRDefault="00B44008" w:rsidP="00DD003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1659" w:type="dxa"/>
          </w:tcPr>
          <w:p w14:paraId="67B070CC" w14:textId="77777777" w:rsidR="00B44008" w:rsidRPr="002F7E1B" w:rsidRDefault="00B44008" w:rsidP="00DD003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1659" w:type="dxa"/>
          </w:tcPr>
          <w:p w14:paraId="76E42EC1" w14:textId="77777777" w:rsidR="00B44008" w:rsidRPr="002F7E1B" w:rsidRDefault="00B44008" w:rsidP="00DD003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60" w:type="dxa"/>
          </w:tcPr>
          <w:p w14:paraId="2AE28A7D" w14:textId="77777777" w:rsidR="00B44008" w:rsidRPr="002F7E1B" w:rsidRDefault="00B44008" w:rsidP="00DD003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60</w:t>
            </w:r>
          </w:p>
        </w:tc>
      </w:tr>
      <w:tr w:rsidR="00316304" w:rsidRPr="002F7E1B" w14:paraId="2DBA6FA9" w14:textId="77777777" w:rsidTr="00DD003E">
        <w:trPr>
          <w:jc w:val="center"/>
        </w:trPr>
        <w:tc>
          <w:tcPr>
            <w:tcW w:w="1659" w:type="dxa"/>
          </w:tcPr>
          <w:p w14:paraId="0796221D" w14:textId="77777777" w:rsidR="00B44008" w:rsidRPr="002F7E1B" w:rsidRDefault="00B44008" w:rsidP="00DD003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PE</w:t>
            </w:r>
          </w:p>
        </w:tc>
        <w:tc>
          <w:tcPr>
            <w:tcW w:w="1659" w:type="dxa"/>
          </w:tcPr>
          <w:p w14:paraId="25A77898" w14:textId="77777777" w:rsidR="00B44008" w:rsidRPr="002F7E1B" w:rsidRDefault="00B44008" w:rsidP="00DD003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98</w:t>
            </w:r>
          </w:p>
        </w:tc>
        <w:tc>
          <w:tcPr>
            <w:tcW w:w="1659" w:type="dxa"/>
          </w:tcPr>
          <w:p w14:paraId="24CA32B1" w14:textId="77777777" w:rsidR="00B44008" w:rsidRPr="002F7E1B" w:rsidRDefault="00B44008" w:rsidP="00DD003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659" w:type="dxa"/>
          </w:tcPr>
          <w:p w14:paraId="7C07711C" w14:textId="77777777" w:rsidR="00B44008" w:rsidRPr="002F7E1B" w:rsidRDefault="00B44008" w:rsidP="00DD003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34</w:t>
            </w:r>
          </w:p>
        </w:tc>
        <w:tc>
          <w:tcPr>
            <w:tcW w:w="1660" w:type="dxa"/>
          </w:tcPr>
          <w:p w14:paraId="448B43F2" w14:textId="77777777" w:rsidR="00B44008" w:rsidRPr="002F7E1B" w:rsidRDefault="00B44008" w:rsidP="00DD003E">
            <w:pPr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F7E1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  <w:r w:rsidRPr="002F7E1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</w:tr>
    </w:tbl>
    <w:p w14:paraId="27C87496" w14:textId="704BFCA5" w:rsidR="00D0704E" w:rsidRPr="002F7E1B" w:rsidRDefault="00CC6671" w:rsidP="002F7E1B">
      <w:pPr>
        <w:adjustRightInd w:val="0"/>
        <w:snapToGrid w:val="0"/>
        <w:spacing w:line="240" w:lineRule="auto"/>
        <w:ind w:leftChars="100" w:left="220"/>
        <w:rPr>
          <w:rFonts w:ascii="Times New Roman" w:hAnsi="Times New Roman" w:cs="Times New Roman"/>
          <w:color w:val="000000" w:themeColor="text1"/>
          <w:sz w:val="16"/>
          <w:szCs w:val="16"/>
        </w:rPr>
      </w:pPr>
      <w:bookmarkStart w:id="3" w:name="_Hlk189068060"/>
      <w:proofErr w:type="gramStart"/>
      <w:r w:rsidRPr="002F7E1B">
        <w:rPr>
          <w:rFonts w:ascii="Times New Roman" w:hAnsi="Times New Roman" w:cs="Times New Roman"/>
          <w:color w:val="000000" w:themeColor="text1"/>
          <w:sz w:val="16"/>
          <w:szCs w:val="16"/>
        </w:rPr>
        <w:t>Note :</w:t>
      </w:r>
      <w:proofErr w:type="gramEnd"/>
      <w:r w:rsidRPr="002F7E1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 </w:t>
      </w:r>
      <w:r w:rsidR="00226EB4" w:rsidRPr="002F7E1B">
        <w:rPr>
          <w:rFonts w:ascii="Times New Roman" w:hAnsi="Times New Roman" w:cs="Times New Roman"/>
          <w:color w:val="000000" w:themeColor="text1"/>
          <w:sz w:val="16"/>
          <w:szCs w:val="16"/>
        </w:rPr>
        <w:t>RV: Residual Variance; RMSE: Root Mean Squared Error; MAPE: Mean Absolute Percentage Error.</w:t>
      </w:r>
      <w:bookmarkEnd w:id="3"/>
    </w:p>
    <w:sectPr w:rsidR="00D0704E" w:rsidRPr="002F7E1B" w:rsidSect="002F7E1B">
      <w:footerReference w:type="default" r:id="rId15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339254" w14:textId="77777777" w:rsidR="0064332E" w:rsidRDefault="0064332E" w:rsidP="00676278">
      <w:pPr>
        <w:spacing w:after="0" w:line="240" w:lineRule="auto"/>
      </w:pPr>
      <w:r>
        <w:separator/>
      </w:r>
    </w:p>
  </w:endnote>
  <w:endnote w:type="continuationSeparator" w:id="0">
    <w:p w14:paraId="35F5B822" w14:textId="77777777" w:rsidR="0064332E" w:rsidRDefault="0064332E" w:rsidP="006762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54954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5E8E712" w14:textId="3D5C1873" w:rsidR="00447E89" w:rsidRPr="005B0C16" w:rsidRDefault="00447E89" w:rsidP="005B0C16">
        <w:pPr>
          <w:pStyle w:val="Footer"/>
          <w:jc w:val="center"/>
          <w:rPr>
            <w:rFonts w:ascii="Times New Roman" w:hAnsi="Times New Roman" w:cs="Times New Roman"/>
          </w:rPr>
        </w:pPr>
        <w:r w:rsidRPr="005B0C16">
          <w:rPr>
            <w:rFonts w:ascii="Times New Roman" w:hAnsi="Times New Roman" w:cs="Times New Roman"/>
          </w:rPr>
          <w:fldChar w:fldCharType="begin"/>
        </w:r>
        <w:r w:rsidRPr="005B0C16">
          <w:rPr>
            <w:rFonts w:ascii="Times New Roman" w:hAnsi="Times New Roman" w:cs="Times New Roman"/>
          </w:rPr>
          <w:instrText>PAGE   \* MERGEFORMAT</w:instrText>
        </w:r>
        <w:r w:rsidRPr="005B0C16">
          <w:rPr>
            <w:rFonts w:ascii="Times New Roman" w:hAnsi="Times New Roman" w:cs="Times New Roman"/>
          </w:rPr>
          <w:fldChar w:fldCharType="separate"/>
        </w:r>
        <w:r w:rsidR="00270FA5" w:rsidRPr="00270FA5">
          <w:rPr>
            <w:rFonts w:ascii="Times New Roman" w:hAnsi="Times New Roman" w:cs="Times New Roman"/>
            <w:noProof/>
            <w:lang w:val="zh-CN"/>
          </w:rPr>
          <w:t>1</w:t>
        </w:r>
        <w:r w:rsidRPr="005B0C16">
          <w:rPr>
            <w:rFonts w:ascii="Times New Roman" w:hAnsi="Times New Roman" w:cs="Times New Roman"/>
          </w:rPr>
          <w:fldChar w:fldCharType="end"/>
        </w:r>
      </w:p>
    </w:sdtContent>
  </w:sdt>
  <w:p w14:paraId="61435C58" w14:textId="77777777" w:rsidR="00447E89" w:rsidRDefault="00447E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72B157" w14:textId="77777777" w:rsidR="0064332E" w:rsidRDefault="0064332E" w:rsidP="00676278">
      <w:pPr>
        <w:spacing w:after="0" w:line="240" w:lineRule="auto"/>
      </w:pPr>
      <w:r>
        <w:separator/>
      </w:r>
    </w:p>
  </w:footnote>
  <w:footnote w:type="continuationSeparator" w:id="0">
    <w:p w14:paraId="7DA9A5D3" w14:textId="77777777" w:rsidR="0064332E" w:rsidRDefault="0064332E" w:rsidP="006762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91EED"/>
    <w:multiLevelType w:val="hybridMultilevel"/>
    <w:tmpl w:val="43883914"/>
    <w:lvl w:ilvl="0" w:tplc="41B8830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A45555"/>
    <w:multiLevelType w:val="hybridMultilevel"/>
    <w:tmpl w:val="AB94C3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A2963E9"/>
    <w:multiLevelType w:val="hybridMultilevel"/>
    <w:tmpl w:val="0DFE1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D58"/>
    <w:rsid w:val="00000C98"/>
    <w:rsid w:val="000021F6"/>
    <w:rsid w:val="00002C4D"/>
    <w:rsid w:val="000066DA"/>
    <w:rsid w:val="000108B7"/>
    <w:rsid w:val="0001373C"/>
    <w:rsid w:val="00015D23"/>
    <w:rsid w:val="00017842"/>
    <w:rsid w:val="000222FA"/>
    <w:rsid w:val="000239CA"/>
    <w:rsid w:val="000251CF"/>
    <w:rsid w:val="00026AB8"/>
    <w:rsid w:val="00026DE0"/>
    <w:rsid w:val="000320E5"/>
    <w:rsid w:val="000327DB"/>
    <w:rsid w:val="00033CDD"/>
    <w:rsid w:val="00041C93"/>
    <w:rsid w:val="000440D7"/>
    <w:rsid w:val="00054202"/>
    <w:rsid w:val="00055893"/>
    <w:rsid w:val="00055A00"/>
    <w:rsid w:val="00056B82"/>
    <w:rsid w:val="00057AE1"/>
    <w:rsid w:val="000610E0"/>
    <w:rsid w:val="000633BF"/>
    <w:rsid w:val="00063624"/>
    <w:rsid w:val="000639E2"/>
    <w:rsid w:val="00065C65"/>
    <w:rsid w:val="00065FD3"/>
    <w:rsid w:val="00066B9D"/>
    <w:rsid w:val="00067E0F"/>
    <w:rsid w:val="00070160"/>
    <w:rsid w:val="0007137F"/>
    <w:rsid w:val="000735D7"/>
    <w:rsid w:val="00074E79"/>
    <w:rsid w:val="00076462"/>
    <w:rsid w:val="0008335B"/>
    <w:rsid w:val="000848A4"/>
    <w:rsid w:val="0009216C"/>
    <w:rsid w:val="00093313"/>
    <w:rsid w:val="000A1791"/>
    <w:rsid w:val="000A1829"/>
    <w:rsid w:val="000A2C64"/>
    <w:rsid w:val="000A2DAA"/>
    <w:rsid w:val="000A3F13"/>
    <w:rsid w:val="000A44C1"/>
    <w:rsid w:val="000A7612"/>
    <w:rsid w:val="000B15EE"/>
    <w:rsid w:val="000B2A65"/>
    <w:rsid w:val="000B3044"/>
    <w:rsid w:val="000B31AF"/>
    <w:rsid w:val="000B3A78"/>
    <w:rsid w:val="000C0DFE"/>
    <w:rsid w:val="000C0FA4"/>
    <w:rsid w:val="000C10C3"/>
    <w:rsid w:val="000C230E"/>
    <w:rsid w:val="000C50E3"/>
    <w:rsid w:val="000C5371"/>
    <w:rsid w:val="000C5CE5"/>
    <w:rsid w:val="000C6B55"/>
    <w:rsid w:val="000C7473"/>
    <w:rsid w:val="000D0B36"/>
    <w:rsid w:val="000D168C"/>
    <w:rsid w:val="000D3ECD"/>
    <w:rsid w:val="000D571C"/>
    <w:rsid w:val="000D5B63"/>
    <w:rsid w:val="000E0DB2"/>
    <w:rsid w:val="000E1C72"/>
    <w:rsid w:val="000E1F52"/>
    <w:rsid w:val="000E5075"/>
    <w:rsid w:val="000E6F97"/>
    <w:rsid w:val="000F0E0E"/>
    <w:rsid w:val="000F0E66"/>
    <w:rsid w:val="000F0FA4"/>
    <w:rsid w:val="000F12A2"/>
    <w:rsid w:val="000F148A"/>
    <w:rsid w:val="000F3AFF"/>
    <w:rsid w:val="000F5601"/>
    <w:rsid w:val="000F590B"/>
    <w:rsid w:val="000F71F0"/>
    <w:rsid w:val="001031B7"/>
    <w:rsid w:val="00103845"/>
    <w:rsid w:val="001041C3"/>
    <w:rsid w:val="00104827"/>
    <w:rsid w:val="001049D4"/>
    <w:rsid w:val="00107F6C"/>
    <w:rsid w:val="0011029A"/>
    <w:rsid w:val="00111600"/>
    <w:rsid w:val="00111B96"/>
    <w:rsid w:val="001137E1"/>
    <w:rsid w:val="0011606F"/>
    <w:rsid w:val="00123502"/>
    <w:rsid w:val="001239D8"/>
    <w:rsid w:val="00124005"/>
    <w:rsid w:val="001241F6"/>
    <w:rsid w:val="00125BFC"/>
    <w:rsid w:val="001273D2"/>
    <w:rsid w:val="00127EBC"/>
    <w:rsid w:val="001300A0"/>
    <w:rsid w:val="00133D9F"/>
    <w:rsid w:val="00140ED8"/>
    <w:rsid w:val="001432B3"/>
    <w:rsid w:val="00143755"/>
    <w:rsid w:val="0014404F"/>
    <w:rsid w:val="0014437E"/>
    <w:rsid w:val="00145299"/>
    <w:rsid w:val="00145E52"/>
    <w:rsid w:val="001525A7"/>
    <w:rsid w:val="00157ACE"/>
    <w:rsid w:val="00163DA9"/>
    <w:rsid w:val="0017118D"/>
    <w:rsid w:val="0017187D"/>
    <w:rsid w:val="00171D13"/>
    <w:rsid w:val="001734FF"/>
    <w:rsid w:val="00173DED"/>
    <w:rsid w:val="001758E3"/>
    <w:rsid w:val="00177A13"/>
    <w:rsid w:val="00181841"/>
    <w:rsid w:val="00182F6F"/>
    <w:rsid w:val="001864F0"/>
    <w:rsid w:val="00192231"/>
    <w:rsid w:val="001946D9"/>
    <w:rsid w:val="0019568A"/>
    <w:rsid w:val="00196FAD"/>
    <w:rsid w:val="001A200A"/>
    <w:rsid w:val="001A21DA"/>
    <w:rsid w:val="001A2BC5"/>
    <w:rsid w:val="001A575B"/>
    <w:rsid w:val="001A7DD8"/>
    <w:rsid w:val="001B08FC"/>
    <w:rsid w:val="001B0EAE"/>
    <w:rsid w:val="001B23A9"/>
    <w:rsid w:val="001B2CA0"/>
    <w:rsid w:val="001B448B"/>
    <w:rsid w:val="001B6D8E"/>
    <w:rsid w:val="001C1EF8"/>
    <w:rsid w:val="001C37D1"/>
    <w:rsid w:val="001C4045"/>
    <w:rsid w:val="001C69BC"/>
    <w:rsid w:val="001C7E43"/>
    <w:rsid w:val="001D1A80"/>
    <w:rsid w:val="001D4255"/>
    <w:rsid w:val="001D57D5"/>
    <w:rsid w:val="001E0B9B"/>
    <w:rsid w:val="001E1B3E"/>
    <w:rsid w:val="001E4E92"/>
    <w:rsid w:val="001E7066"/>
    <w:rsid w:val="001E7688"/>
    <w:rsid w:val="001F13D5"/>
    <w:rsid w:val="001F3673"/>
    <w:rsid w:val="001F4E67"/>
    <w:rsid w:val="001F5918"/>
    <w:rsid w:val="00201D43"/>
    <w:rsid w:val="00202EEC"/>
    <w:rsid w:val="00204FB7"/>
    <w:rsid w:val="002064A8"/>
    <w:rsid w:val="0021143B"/>
    <w:rsid w:val="00213993"/>
    <w:rsid w:val="00216F28"/>
    <w:rsid w:val="00223302"/>
    <w:rsid w:val="00223619"/>
    <w:rsid w:val="00225EF6"/>
    <w:rsid w:val="00226EB4"/>
    <w:rsid w:val="002270E5"/>
    <w:rsid w:val="00231271"/>
    <w:rsid w:val="00232122"/>
    <w:rsid w:val="00232E02"/>
    <w:rsid w:val="00235394"/>
    <w:rsid w:val="002375A6"/>
    <w:rsid w:val="00243582"/>
    <w:rsid w:val="00245F76"/>
    <w:rsid w:val="00247C42"/>
    <w:rsid w:val="002561B2"/>
    <w:rsid w:val="00256209"/>
    <w:rsid w:val="002616BB"/>
    <w:rsid w:val="00263E47"/>
    <w:rsid w:val="00270FA5"/>
    <w:rsid w:val="00272F4A"/>
    <w:rsid w:val="002747DB"/>
    <w:rsid w:val="002748A9"/>
    <w:rsid w:val="00277D67"/>
    <w:rsid w:val="00281773"/>
    <w:rsid w:val="002837A0"/>
    <w:rsid w:val="00285FE7"/>
    <w:rsid w:val="002908EF"/>
    <w:rsid w:val="00290B38"/>
    <w:rsid w:val="0029337A"/>
    <w:rsid w:val="00294572"/>
    <w:rsid w:val="002947C1"/>
    <w:rsid w:val="0029695D"/>
    <w:rsid w:val="002A0996"/>
    <w:rsid w:val="002A4FD3"/>
    <w:rsid w:val="002A6F11"/>
    <w:rsid w:val="002B176E"/>
    <w:rsid w:val="002B1D03"/>
    <w:rsid w:val="002B5280"/>
    <w:rsid w:val="002B6027"/>
    <w:rsid w:val="002C2F4D"/>
    <w:rsid w:val="002C600B"/>
    <w:rsid w:val="002C7056"/>
    <w:rsid w:val="002D1E23"/>
    <w:rsid w:val="002D277F"/>
    <w:rsid w:val="002D30BA"/>
    <w:rsid w:val="002D3EB8"/>
    <w:rsid w:val="002E2775"/>
    <w:rsid w:val="002E2BAD"/>
    <w:rsid w:val="002E519D"/>
    <w:rsid w:val="002E5B45"/>
    <w:rsid w:val="002E6FAF"/>
    <w:rsid w:val="002F003B"/>
    <w:rsid w:val="002F301E"/>
    <w:rsid w:val="002F76DD"/>
    <w:rsid w:val="002F7CD5"/>
    <w:rsid w:val="002F7E1B"/>
    <w:rsid w:val="003009D3"/>
    <w:rsid w:val="00300E3D"/>
    <w:rsid w:val="0030172D"/>
    <w:rsid w:val="00301751"/>
    <w:rsid w:val="00303E60"/>
    <w:rsid w:val="00305190"/>
    <w:rsid w:val="003072EE"/>
    <w:rsid w:val="003127D0"/>
    <w:rsid w:val="00312B95"/>
    <w:rsid w:val="00313225"/>
    <w:rsid w:val="00316304"/>
    <w:rsid w:val="003163AC"/>
    <w:rsid w:val="003204F7"/>
    <w:rsid w:val="00321CB6"/>
    <w:rsid w:val="00323984"/>
    <w:rsid w:val="0032434F"/>
    <w:rsid w:val="0033005A"/>
    <w:rsid w:val="0033342E"/>
    <w:rsid w:val="003335B1"/>
    <w:rsid w:val="003343D5"/>
    <w:rsid w:val="003400DA"/>
    <w:rsid w:val="003403E8"/>
    <w:rsid w:val="003406D5"/>
    <w:rsid w:val="00340CDA"/>
    <w:rsid w:val="003423B3"/>
    <w:rsid w:val="003442D0"/>
    <w:rsid w:val="0034451A"/>
    <w:rsid w:val="003447F4"/>
    <w:rsid w:val="00344B28"/>
    <w:rsid w:val="00346C67"/>
    <w:rsid w:val="0034726F"/>
    <w:rsid w:val="00350322"/>
    <w:rsid w:val="0035076D"/>
    <w:rsid w:val="0035131C"/>
    <w:rsid w:val="00351AB9"/>
    <w:rsid w:val="003523B5"/>
    <w:rsid w:val="003526B1"/>
    <w:rsid w:val="003538BC"/>
    <w:rsid w:val="00353E88"/>
    <w:rsid w:val="00356964"/>
    <w:rsid w:val="0035709E"/>
    <w:rsid w:val="00357FD5"/>
    <w:rsid w:val="003601F4"/>
    <w:rsid w:val="0036030A"/>
    <w:rsid w:val="00360B1E"/>
    <w:rsid w:val="00362CC2"/>
    <w:rsid w:val="0036385B"/>
    <w:rsid w:val="00364B2D"/>
    <w:rsid w:val="00365968"/>
    <w:rsid w:val="00370A0A"/>
    <w:rsid w:val="003715C5"/>
    <w:rsid w:val="00372DE7"/>
    <w:rsid w:val="003758F6"/>
    <w:rsid w:val="00375F6B"/>
    <w:rsid w:val="00376FD4"/>
    <w:rsid w:val="00380A2D"/>
    <w:rsid w:val="00381A70"/>
    <w:rsid w:val="003829F0"/>
    <w:rsid w:val="003837EC"/>
    <w:rsid w:val="003853C6"/>
    <w:rsid w:val="00386297"/>
    <w:rsid w:val="0039008E"/>
    <w:rsid w:val="00392B0C"/>
    <w:rsid w:val="003939E4"/>
    <w:rsid w:val="003953F7"/>
    <w:rsid w:val="00395453"/>
    <w:rsid w:val="00396569"/>
    <w:rsid w:val="00396894"/>
    <w:rsid w:val="003A08FB"/>
    <w:rsid w:val="003A3E3A"/>
    <w:rsid w:val="003A4788"/>
    <w:rsid w:val="003B0F72"/>
    <w:rsid w:val="003B250E"/>
    <w:rsid w:val="003B4806"/>
    <w:rsid w:val="003B62EF"/>
    <w:rsid w:val="003B7DE3"/>
    <w:rsid w:val="003C3E23"/>
    <w:rsid w:val="003C41EB"/>
    <w:rsid w:val="003C42CC"/>
    <w:rsid w:val="003C5382"/>
    <w:rsid w:val="003C7D0C"/>
    <w:rsid w:val="003D248A"/>
    <w:rsid w:val="003D35D2"/>
    <w:rsid w:val="003D3BB2"/>
    <w:rsid w:val="003D62CB"/>
    <w:rsid w:val="003D758A"/>
    <w:rsid w:val="003E0CE4"/>
    <w:rsid w:val="003E2085"/>
    <w:rsid w:val="003E2577"/>
    <w:rsid w:val="003E3DC3"/>
    <w:rsid w:val="003E5D92"/>
    <w:rsid w:val="003E69BF"/>
    <w:rsid w:val="003F1EF0"/>
    <w:rsid w:val="00401600"/>
    <w:rsid w:val="00404C1E"/>
    <w:rsid w:val="00404E14"/>
    <w:rsid w:val="00405284"/>
    <w:rsid w:val="0041210C"/>
    <w:rsid w:val="004170DE"/>
    <w:rsid w:val="004172D6"/>
    <w:rsid w:val="00420329"/>
    <w:rsid w:val="00423FF8"/>
    <w:rsid w:val="0042632E"/>
    <w:rsid w:val="00426569"/>
    <w:rsid w:val="0042717F"/>
    <w:rsid w:val="00430496"/>
    <w:rsid w:val="004326A8"/>
    <w:rsid w:val="00432B6F"/>
    <w:rsid w:val="004339F2"/>
    <w:rsid w:val="00434638"/>
    <w:rsid w:val="0043746A"/>
    <w:rsid w:val="00437FE9"/>
    <w:rsid w:val="00443524"/>
    <w:rsid w:val="00443C70"/>
    <w:rsid w:val="00444CC5"/>
    <w:rsid w:val="0044628E"/>
    <w:rsid w:val="00447446"/>
    <w:rsid w:val="00447A73"/>
    <w:rsid w:val="00447E89"/>
    <w:rsid w:val="004504FD"/>
    <w:rsid w:val="00451E48"/>
    <w:rsid w:val="00453417"/>
    <w:rsid w:val="00453429"/>
    <w:rsid w:val="00453C55"/>
    <w:rsid w:val="004546BD"/>
    <w:rsid w:val="004554ED"/>
    <w:rsid w:val="00456673"/>
    <w:rsid w:val="0046264F"/>
    <w:rsid w:val="004629EB"/>
    <w:rsid w:val="00463C64"/>
    <w:rsid w:val="00466A4E"/>
    <w:rsid w:val="004701F1"/>
    <w:rsid w:val="00472567"/>
    <w:rsid w:val="00476376"/>
    <w:rsid w:val="004775CD"/>
    <w:rsid w:val="004775DF"/>
    <w:rsid w:val="004831A5"/>
    <w:rsid w:val="0048368D"/>
    <w:rsid w:val="00484DD4"/>
    <w:rsid w:val="004850F7"/>
    <w:rsid w:val="00493CE4"/>
    <w:rsid w:val="00496048"/>
    <w:rsid w:val="0049622A"/>
    <w:rsid w:val="004977EB"/>
    <w:rsid w:val="004A09B7"/>
    <w:rsid w:val="004A10CA"/>
    <w:rsid w:val="004A2D9E"/>
    <w:rsid w:val="004A4BF1"/>
    <w:rsid w:val="004A685D"/>
    <w:rsid w:val="004B0F8F"/>
    <w:rsid w:val="004B2050"/>
    <w:rsid w:val="004B4E9B"/>
    <w:rsid w:val="004B6CD8"/>
    <w:rsid w:val="004B7BD8"/>
    <w:rsid w:val="004C05F8"/>
    <w:rsid w:val="004C06DF"/>
    <w:rsid w:val="004C36FA"/>
    <w:rsid w:val="004C58BC"/>
    <w:rsid w:val="004C5DEF"/>
    <w:rsid w:val="004C7CD5"/>
    <w:rsid w:val="004D08B5"/>
    <w:rsid w:val="004D1D30"/>
    <w:rsid w:val="004D1DA8"/>
    <w:rsid w:val="004D34D5"/>
    <w:rsid w:val="004D3FB5"/>
    <w:rsid w:val="004D6C30"/>
    <w:rsid w:val="004D7EF3"/>
    <w:rsid w:val="004E03E1"/>
    <w:rsid w:val="004E482E"/>
    <w:rsid w:val="004E5317"/>
    <w:rsid w:val="004F0343"/>
    <w:rsid w:val="004F1508"/>
    <w:rsid w:val="004F15FF"/>
    <w:rsid w:val="004F1646"/>
    <w:rsid w:val="004F2EB0"/>
    <w:rsid w:val="004F359A"/>
    <w:rsid w:val="004F4C40"/>
    <w:rsid w:val="0050029B"/>
    <w:rsid w:val="0050266C"/>
    <w:rsid w:val="005033A4"/>
    <w:rsid w:val="005048C0"/>
    <w:rsid w:val="00504C59"/>
    <w:rsid w:val="00505DBC"/>
    <w:rsid w:val="00506009"/>
    <w:rsid w:val="00507647"/>
    <w:rsid w:val="00507AB7"/>
    <w:rsid w:val="00512168"/>
    <w:rsid w:val="0051263C"/>
    <w:rsid w:val="00512CDC"/>
    <w:rsid w:val="005162B1"/>
    <w:rsid w:val="00516DC3"/>
    <w:rsid w:val="0052232E"/>
    <w:rsid w:val="00523BB5"/>
    <w:rsid w:val="005270E1"/>
    <w:rsid w:val="00542C31"/>
    <w:rsid w:val="005434C2"/>
    <w:rsid w:val="005435E9"/>
    <w:rsid w:val="00543679"/>
    <w:rsid w:val="0054463C"/>
    <w:rsid w:val="0054517E"/>
    <w:rsid w:val="00546138"/>
    <w:rsid w:val="00546AC9"/>
    <w:rsid w:val="00551929"/>
    <w:rsid w:val="00551FCE"/>
    <w:rsid w:val="00552270"/>
    <w:rsid w:val="00555E5B"/>
    <w:rsid w:val="005574DF"/>
    <w:rsid w:val="00557E11"/>
    <w:rsid w:val="00566CDF"/>
    <w:rsid w:val="00566FFC"/>
    <w:rsid w:val="00567474"/>
    <w:rsid w:val="00567EBB"/>
    <w:rsid w:val="00570A4B"/>
    <w:rsid w:val="005751EC"/>
    <w:rsid w:val="005823F0"/>
    <w:rsid w:val="00582B88"/>
    <w:rsid w:val="00585EE4"/>
    <w:rsid w:val="00586BCA"/>
    <w:rsid w:val="005878CD"/>
    <w:rsid w:val="00587AB6"/>
    <w:rsid w:val="00587C13"/>
    <w:rsid w:val="00591139"/>
    <w:rsid w:val="005925D5"/>
    <w:rsid w:val="005933F3"/>
    <w:rsid w:val="00593F00"/>
    <w:rsid w:val="00594B39"/>
    <w:rsid w:val="005968DA"/>
    <w:rsid w:val="00596DDD"/>
    <w:rsid w:val="00596F67"/>
    <w:rsid w:val="00597BAC"/>
    <w:rsid w:val="005A1A8B"/>
    <w:rsid w:val="005A1DDC"/>
    <w:rsid w:val="005A2C38"/>
    <w:rsid w:val="005A508D"/>
    <w:rsid w:val="005B0C16"/>
    <w:rsid w:val="005B3004"/>
    <w:rsid w:val="005B39A3"/>
    <w:rsid w:val="005C2D30"/>
    <w:rsid w:val="005C4037"/>
    <w:rsid w:val="005C5EAA"/>
    <w:rsid w:val="005C619C"/>
    <w:rsid w:val="005C6CEB"/>
    <w:rsid w:val="005D3C4F"/>
    <w:rsid w:val="005D606F"/>
    <w:rsid w:val="005E0434"/>
    <w:rsid w:val="005E1846"/>
    <w:rsid w:val="005E3A71"/>
    <w:rsid w:val="005E3D88"/>
    <w:rsid w:val="005E4EA3"/>
    <w:rsid w:val="005E5D73"/>
    <w:rsid w:val="005E7DAC"/>
    <w:rsid w:val="005F2F71"/>
    <w:rsid w:val="005F3AA5"/>
    <w:rsid w:val="00600BB1"/>
    <w:rsid w:val="00601904"/>
    <w:rsid w:val="0060199A"/>
    <w:rsid w:val="00604441"/>
    <w:rsid w:val="00604DDE"/>
    <w:rsid w:val="006073F0"/>
    <w:rsid w:val="00611160"/>
    <w:rsid w:val="006136F6"/>
    <w:rsid w:val="00615596"/>
    <w:rsid w:val="00616469"/>
    <w:rsid w:val="006177E1"/>
    <w:rsid w:val="00624089"/>
    <w:rsid w:val="00624EEB"/>
    <w:rsid w:val="00624EFE"/>
    <w:rsid w:val="00626BB4"/>
    <w:rsid w:val="0062789B"/>
    <w:rsid w:val="006325BF"/>
    <w:rsid w:val="00633092"/>
    <w:rsid w:val="006355EA"/>
    <w:rsid w:val="006377E8"/>
    <w:rsid w:val="00642629"/>
    <w:rsid w:val="00642CE2"/>
    <w:rsid w:val="0064332E"/>
    <w:rsid w:val="00643C73"/>
    <w:rsid w:val="006459DF"/>
    <w:rsid w:val="006462EE"/>
    <w:rsid w:val="006468E9"/>
    <w:rsid w:val="00647487"/>
    <w:rsid w:val="00653327"/>
    <w:rsid w:val="006552B6"/>
    <w:rsid w:val="00655D92"/>
    <w:rsid w:val="006575A2"/>
    <w:rsid w:val="00660F67"/>
    <w:rsid w:val="0066139A"/>
    <w:rsid w:val="00662CFE"/>
    <w:rsid w:val="0066554B"/>
    <w:rsid w:val="00671A12"/>
    <w:rsid w:val="00673229"/>
    <w:rsid w:val="00676278"/>
    <w:rsid w:val="00676F32"/>
    <w:rsid w:val="00677A09"/>
    <w:rsid w:val="00684438"/>
    <w:rsid w:val="00684FB9"/>
    <w:rsid w:val="00685061"/>
    <w:rsid w:val="00692A84"/>
    <w:rsid w:val="00695951"/>
    <w:rsid w:val="0069648A"/>
    <w:rsid w:val="00697408"/>
    <w:rsid w:val="006978CB"/>
    <w:rsid w:val="006A00E1"/>
    <w:rsid w:val="006A1A50"/>
    <w:rsid w:val="006A1F7A"/>
    <w:rsid w:val="006A38C0"/>
    <w:rsid w:val="006B151C"/>
    <w:rsid w:val="006B2DAA"/>
    <w:rsid w:val="006C03FB"/>
    <w:rsid w:val="006C0789"/>
    <w:rsid w:val="006C154D"/>
    <w:rsid w:val="006C1850"/>
    <w:rsid w:val="006C3B4B"/>
    <w:rsid w:val="006C43B7"/>
    <w:rsid w:val="006C4FB9"/>
    <w:rsid w:val="006C5F79"/>
    <w:rsid w:val="006D0E4B"/>
    <w:rsid w:val="006D1E5A"/>
    <w:rsid w:val="006D3155"/>
    <w:rsid w:val="006D3DC3"/>
    <w:rsid w:val="006D536B"/>
    <w:rsid w:val="006D551D"/>
    <w:rsid w:val="006D7EB8"/>
    <w:rsid w:val="006D7F87"/>
    <w:rsid w:val="006E28CA"/>
    <w:rsid w:val="006E3A0F"/>
    <w:rsid w:val="006E5EB7"/>
    <w:rsid w:val="006E5F32"/>
    <w:rsid w:val="006E6DAA"/>
    <w:rsid w:val="006E76F7"/>
    <w:rsid w:val="006F0022"/>
    <w:rsid w:val="006F2D1A"/>
    <w:rsid w:val="006F40CE"/>
    <w:rsid w:val="006F5080"/>
    <w:rsid w:val="006F5FF9"/>
    <w:rsid w:val="0070038F"/>
    <w:rsid w:val="007033F6"/>
    <w:rsid w:val="00713AF9"/>
    <w:rsid w:val="00715252"/>
    <w:rsid w:val="00715294"/>
    <w:rsid w:val="00715A45"/>
    <w:rsid w:val="0071614F"/>
    <w:rsid w:val="007177BF"/>
    <w:rsid w:val="0072391D"/>
    <w:rsid w:val="0073245E"/>
    <w:rsid w:val="007348FF"/>
    <w:rsid w:val="00735442"/>
    <w:rsid w:val="00735AD9"/>
    <w:rsid w:val="00736BF7"/>
    <w:rsid w:val="00740F1D"/>
    <w:rsid w:val="00743654"/>
    <w:rsid w:val="00746507"/>
    <w:rsid w:val="007465DC"/>
    <w:rsid w:val="00746BC5"/>
    <w:rsid w:val="00746D48"/>
    <w:rsid w:val="00747403"/>
    <w:rsid w:val="00752B88"/>
    <w:rsid w:val="00753DF6"/>
    <w:rsid w:val="00757511"/>
    <w:rsid w:val="00763B00"/>
    <w:rsid w:val="007649BE"/>
    <w:rsid w:val="00766062"/>
    <w:rsid w:val="00766A33"/>
    <w:rsid w:val="0076795D"/>
    <w:rsid w:val="00770B2F"/>
    <w:rsid w:val="00770C5F"/>
    <w:rsid w:val="00770F23"/>
    <w:rsid w:val="00771227"/>
    <w:rsid w:val="00774290"/>
    <w:rsid w:val="00774E04"/>
    <w:rsid w:val="007765A8"/>
    <w:rsid w:val="007771D5"/>
    <w:rsid w:val="007775A0"/>
    <w:rsid w:val="0077783C"/>
    <w:rsid w:val="00780868"/>
    <w:rsid w:val="00780AC1"/>
    <w:rsid w:val="00781739"/>
    <w:rsid w:val="0078298B"/>
    <w:rsid w:val="007834B6"/>
    <w:rsid w:val="00785650"/>
    <w:rsid w:val="0078611A"/>
    <w:rsid w:val="007867C9"/>
    <w:rsid w:val="00790E47"/>
    <w:rsid w:val="00791221"/>
    <w:rsid w:val="00793994"/>
    <w:rsid w:val="00794BF2"/>
    <w:rsid w:val="00795C8B"/>
    <w:rsid w:val="00796190"/>
    <w:rsid w:val="00797604"/>
    <w:rsid w:val="007A0D26"/>
    <w:rsid w:val="007A3E00"/>
    <w:rsid w:val="007A658B"/>
    <w:rsid w:val="007B0644"/>
    <w:rsid w:val="007B1D8C"/>
    <w:rsid w:val="007B2B4F"/>
    <w:rsid w:val="007B43E4"/>
    <w:rsid w:val="007C092C"/>
    <w:rsid w:val="007C3038"/>
    <w:rsid w:val="007C3C13"/>
    <w:rsid w:val="007C6507"/>
    <w:rsid w:val="007D0ADA"/>
    <w:rsid w:val="007D1E25"/>
    <w:rsid w:val="007D3DD8"/>
    <w:rsid w:val="007D6C40"/>
    <w:rsid w:val="007F33FC"/>
    <w:rsid w:val="00803285"/>
    <w:rsid w:val="008035E4"/>
    <w:rsid w:val="00806B24"/>
    <w:rsid w:val="00815146"/>
    <w:rsid w:val="00816E26"/>
    <w:rsid w:val="0082253C"/>
    <w:rsid w:val="008228F1"/>
    <w:rsid w:val="008254D0"/>
    <w:rsid w:val="00826590"/>
    <w:rsid w:val="00833E30"/>
    <w:rsid w:val="00842360"/>
    <w:rsid w:val="00843386"/>
    <w:rsid w:val="00845134"/>
    <w:rsid w:val="008465D9"/>
    <w:rsid w:val="008515CF"/>
    <w:rsid w:val="00853F5A"/>
    <w:rsid w:val="0085413D"/>
    <w:rsid w:val="008547B1"/>
    <w:rsid w:val="008559EF"/>
    <w:rsid w:val="00856591"/>
    <w:rsid w:val="00857BBC"/>
    <w:rsid w:val="00861A83"/>
    <w:rsid w:val="00871AA2"/>
    <w:rsid w:val="00873411"/>
    <w:rsid w:val="00875B1B"/>
    <w:rsid w:val="0089014B"/>
    <w:rsid w:val="008907C8"/>
    <w:rsid w:val="008917F4"/>
    <w:rsid w:val="00893F14"/>
    <w:rsid w:val="008A01B9"/>
    <w:rsid w:val="008A141C"/>
    <w:rsid w:val="008B077D"/>
    <w:rsid w:val="008B2231"/>
    <w:rsid w:val="008B2870"/>
    <w:rsid w:val="008B71EC"/>
    <w:rsid w:val="008C32BE"/>
    <w:rsid w:val="008C64D0"/>
    <w:rsid w:val="008C66F3"/>
    <w:rsid w:val="008C7B10"/>
    <w:rsid w:val="008D1BB4"/>
    <w:rsid w:val="008D23E1"/>
    <w:rsid w:val="008D29D6"/>
    <w:rsid w:val="008D4124"/>
    <w:rsid w:val="008D45CC"/>
    <w:rsid w:val="008D477B"/>
    <w:rsid w:val="008D5ED6"/>
    <w:rsid w:val="008E1D94"/>
    <w:rsid w:val="008E27AE"/>
    <w:rsid w:val="008E46FB"/>
    <w:rsid w:val="008F15BA"/>
    <w:rsid w:val="008F2D8E"/>
    <w:rsid w:val="008F4E30"/>
    <w:rsid w:val="00903D59"/>
    <w:rsid w:val="00904A44"/>
    <w:rsid w:val="00904B87"/>
    <w:rsid w:val="0091262E"/>
    <w:rsid w:val="00912BC7"/>
    <w:rsid w:val="0091496B"/>
    <w:rsid w:val="0091546C"/>
    <w:rsid w:val="009164E1"/>
    <w:rsid w:val="00925E80"/>
    <w:rsid w:val="00927A5B"/>
    <w:rsid w:val="009314E3"/>
    <w:rsid w:val="00932186"/>
    <w:rsid w:val="009325E0"/>
    <w:rsid w:val="00934CDE"/>
    <w:rsid w:val="00934E15"/>
    <w:rsid w:val="00935D2F"/>
    <w:rsid w:val="0093766A"/>
    <w:rsid w:val="00937FBD"/>
    <w:rsid w:val="00940DF3"/>
    <w:rsid w:val="00941F7D"/>
    <w:rsid w:val="00942A1C"/>
    <w:rsid w:val="00942AB4"/>
    <w:rsid w:val="00943F67"/>
    <w:rsid w:val="009462FF"/>
    <w:rsid w:val="009474F3"/>
    <w:rsid w:val="00954D7B"/>
    <w:rsid w:val="00955E32"/>
    <w:rsid w:val="00956700"/>
    <w:rsid w:val="00960155"/>
    <w:rsid w:val="0096118D"/>
    <w:rsid w:val="00961574"/>
    <w:rsid w:val="0096326B"/>
    <w:rsid w:val="00964484"/>
    <w:rsid w:val="00966635"/>
    <w:rsid w:val="00971A2B"/>
    <w:rsid w:val="00972E7C"/>
    <w:rsid w:val="009745A7"/>
    <w:rsid w:val="0097795C"/>
    <w:rsid w:val="00986E47"/>
    <w:rsid w:val="00990477"/>
    <w:rsid w:val="0099227E"/>
    <w:rsid w:val="009975DE"/>
    <w:rsid w:val="00997B53"/>
    <w:rsid w:val="009A02E6"/>
    <w:rsid w:val="009A163C"/>
    <w:rsid w:val="009A25D9"/>
    <w:rsid w:val="009A65DA"/>
    <w:rsid w:val="009B25ED"/>
    <w:rsid w:val="009B3851"/>
    <w:rsid w:val="009B3BC4"/>
    <w:rsid w:val="009B4DCA"/>
    <w:rsid w:val="009B7618"/>
    <w:rsid w:val="009C2992"/>
    <w:rsid w:val="009C377E"/>
    <w:rsid w:val="009C37BD"/>
    <w:rsid w:val="009C577C"/>
    <w:rsid w:val="009C588A"/>
    <w:rsid w:val="009D10B3"/>
    <w:rsid w:val="009D22DB"/>
    <w:rsid w:val="009D38D3"/>
    <w:rsid w:val="009D3C94"/>
    <w:rsid w:val="009D51BE"/>
    <w:rsid w:val="009D6793"/>
    <w:rsid w:val="009E0247"/>
    <w:rsid w:val="009E1A30"/>
    <w:rsid w:val="009E1B1F"/>
    <w:rsid w:val="009E6CF9"/>
    <w:rsid w:val="009F3A64"/>
    <w:rsid w:val="009F3CC5"/>
    <w:rsid w:val="009F4494"/>
    <w:rsid w:val="009F4C16"/>
    <w:rsid w:val="009F4EAF"/>
    <w:rsid w:val="009F5E95"/>
    <w:rsid w:val="009F5F43"/>
    <w:rsid w:val="009F69F1"/>
    <w:rsid w:val="00A03382"/>
    <w:rsid w:val="00A045BB"/>
    <w:rsid w:val="00A0547C"/>
    <w:rsid w:val="00A05748"/>
    <w:rsid w:val="00A06401"/>
    <w:rsid w:val="00A10EBD"/>
    <w:rsid w:val="00A12D75"/>
    <w:rsid w:val="00A14AC0"/>
    <w:rsid w:val="00A16D9C"/>
    <w:rsid w:val="00A27B4C"/>
    <w:rsid w:val="00A32304"/>
    <w:rsid w:val="00A33835"/>
    <w:rsid w:val="00A36E28"/>
    <w:rsid w:val="00A37831"/>
    <w:rsid w:val="00A379F7"/>
    <w:rsid w:val="00A412AF"/>
    <w:rsid w:val="00A41F53"/>
    <w:rsid w:val="00A4400F"/>
    <w:rsid w:val="00A44802"/>
    <w:rsid w:val="00A4688E"/>
    <w:rsid w:val="00A46A8D"/>
    <w:rsid w:val="00A50FF1"/>
    <w:rsid w:val="00A62880"/>
    <w:rsid w:val="00A6289D"/>
    <w:rsid w:val="00A643AC"/>
    <w:rsid w:val="00A671D3"/>
    <w:rsid w:val="00A67B08"/>
    <w:rsid w:val="00A76311"/>
    <w:rsid w:val="00A81464"/>
    <w:rsid w:val="00A822F3"/>
    <w:rsid w:val="00A846ED"/>
    <w:rsid w:val="00A90FC0"/>
    <w:rsid w:val="00A9176F"/>
    <w:rsid w:val="00A91E33"/>
    <w:rsid w:val="00A91F7C"/>
    <w:rsid w:val="00A95AE1"/>
    <w:rsid w:val="00A95E45"/>
    <w:rsid w:val="00A96268"/>
    <w:rsid w:val="00AA2AED"/>
    <w:rsid w:val="00AA2D4C"/>
    <w:rsid w:val="00AA5E60"/>
    <w:rsid w:val="00AA6819"/>
    <w:rsid w:val="00AA759C"/>
    <w:rsid w:val="00AB0ACD"/>
    <w:rsid w:val="00AB1699"/>
    <w:rsid w:val="00AB17AB"/>
    <w:rsid w:val="00AB1A9C"/>
    <w:rsid w:val="00AB2F39"/>
    <w:rsid w:val="00AB5059"/>
    <w:rsid w:val="00AB7101"/>
    <w:rsid w:val="00AC08A4"/>
    <w:rsid w:val="00AC3C29"/>
    <w:rsid w:val="00AC517C"/>
    <w:rsid w:val="00AC6B7E"/>
    <w:rsid w:val="00AD1ED8"/>
    <w:rsid w:val="00AD316F"/>
    <w:rsid w:val="00AD5D55"/>
    <w:rsid w:val="00AE0C10"/>
    <w:rsid w:val="00AE16E6"/>
    <w:rsid w:val="00AE2F5B"/>
    <w:rsid w:val="00AE3058"/>
    <w:rsid w:val="00AE437E"/>
    <w:rsid w:val="00AE4490"/>
    <w:rsid w:val="00AE655F"/>
    <w:rsid w:val="00AF1961"/>
    <w:rsid w:val="00AF2609"/>
    <w:rsid w:val="00AF43A3"/>
    <w:rsid w:val="00AF4ED1"/>
    <w:rsid w:val="00AF52EA"/>
    <w:rsid w:val="00AF52EE"/>
    <w:rsid w:val="00AF7BFA"/>
    <w:rsid w:val="00AF7D62"/>
    <w:rsid w:val="00B002B6"/>
    <w:rsid w:val="00B025EA"/>
    <w:rsid w:val="00B0549A"/>
    <w:rsid w:val="00B06C4E"/>
    <w:rsid w:val="00B112A6"/>
    <w:rsid w:val="00B11A9D"/>
    <w:rsid w:val="00B1708D"/>
    <w:rsid w:val="00B1747F"/>
    <w:rsid w:val="00B226F4"/>
    <w:rsid w:val="00B22B31"/>
    <w:rsid w:val="00B236CF"/>
    <w:rsid w:val="00B2370E"/>
    <w:rsid w:val="00B251BC"/>
    <w:rsid w:val="00B25559"/>
    <w:rsid w:val="00B2687D"/>
    <w:rsid w:val="00B34D88"/>
    <w:rsid w:val="00B35321"/>
    <w:rsid w:val="00B35963"/>
    <w:rsid w:val="00B35E76"/>
    <w:rsid w:val="00B4195E"/>
    <w:rsid w:val="00B4261D"/>
    <w:rsid w:val="00B44008"/>
    <w:rsid w:val="00B4520F"/>
    <w:rsid w:val="00B5211F"/>
    <w:rsid w:val="00B553DE"/>
    <w:rsid w:val="00B557F7"/>
    <w:rsid w:val="00B57A3E"/>
    <w:rsid w:val="00B61075"/>
    <w:rsid w:val="00B64160"/>
    <w:rsid w:val="00B644E5"/>
    <w:rsid w:val="00B645E3"/>
    <w:rsid w:val="00B717C8"/>
    <w:rsid w:val="00B73B75"/>
    <w:rsid w:val="00B742FF"/>
    <w:rsid w:val="00B774B1"/>
    <w:rsid w:val="00B8065B"/>
    <w:rsid w:val="00B81171"/>
    <w:rsid w:val="00B81739"/>
    <w:rsid w:val="00B818C2"/>
    <w:rsid w:val="00B819C5"/>
    <w:rsid w:val="00B8472D"/>
    <w:rsid w:val="00B85028"/>
    <w:rsid w:val="00B87C3D"/>
    <w:rsid w:val="00B9030A"/>
    <w:rsid w:val="00B90E74"/>
    <w:rsid w:val="00B928C8"/>
    <w:rsid w:val="00B936E2"/>
    <w:rsid w:val="00B941EF"/>
    <w:rsid w:val="00B95623"/>
    <w:rsid w:val="00B97C36"/>
    <w:rsid w:val="00BA0218"/>
    <w:rsid w:val="00BA2A5B"/>
    <w:rsid w:val="00BA4B9B"/>
    <w:rsid w:val="00BB003B"/>
    <w:rsid w:val="00BB0354"/>
    <w:rsid w:val="00BB0D3B"/>
    <w:rsid w:val="00BB382B"/>
    <w:rsid w:val="00BB4301"/>
    <w:rsid w:val="00BB5076"/>
    <w:rsid w:val="00BB5E9D"/>
    <w:rsid w:val="00BB7654"/>
    <w:rsid w:val="00BC2389"/>
    <w:rsid w:val="00BC2D08"/>
    <w:rsid w:val="00BC3B50"/>
    <w:rsid w:val="00BD0D67"/>
    <w:rsid w:val="00BD4D15"/>
    <w:rsid w:val="00BD63FC"/>
    <w:rsid w:val="00BD649A"/>
    <w:rsid w:val="00BE171C"/>
    <w:rsid w:val="00BE2007"/>
    <w:rsid w:val="00BE3187"/>
    <w:rsid w:val="00BE6FE9"/>
    <w:rsid w:val="00BE7422"/>
    <w:rsid w:val="00BE7625"/>
    <w:rsid w:val="00BF060B"/>
    <w:rsid w:val="00BF5191"/>
    <w:rsid w:val="00BF59E1"/>
    <w:rsid w:val="00C00FD9"/>
    <w:rsid w:val="00C01095"/>
    <w:rsid w:val="00C07EE8"/>
    <w:rsid w:val="00C10E79"/>
    <w:rsid w:val="00C150B8"/>
    <w:rsid w:val="00C15CCC"/>
    <w:rsid w:val="00C1628A"/>
    <w:rsid w:val="00C16523"/>
    <w:rsid w:val="00C171D1"/>
    <w:rsid w:val="00C214E2"/>
    <w:rsid w:val="00C25584"/>
    <w:rsid w:val="00C26039"/>
    <w:rsid w:val="00C26422"/>
    <w:rsid w:val="00C27389"/>
    <w:rsid w:val="00C301FC"/>
    <w:rsid w:val="00C307D7"/>
    <w:rsid w:val="00C30BE2"/>
    <w:rsid w:val="00C31135"/>
    <w:rsid w:val="00C3255C"/>
    <w:rsid w:val="00C3361C"/>
    <w:rsid w:val="00C35359"/>
    <w:rsid w:val="00C35B62"/>
    <w:rsid w:val="00C36333"/>
    <w:rsid w:val="00C41A06"/>
    <w:rsid w:val="00C43A65"/>
    <w:rsid w:val="00C54E05"/>
    <w:rsid w:val="00C55DA5"/>
    <w:rsid w:val="00C6069D"/>
    <w:rsid w:val="00C62408"/>
    <w:rsid w:val="00C65DE0"/>
    <w:rsid w:val="00C665AA"/>
    <w:rsid w:val="00C666FB"/>
    <w:rsid w:val="00C7047D"/>
    <w:rsid w:val="00C73D67"/>
    <w:rsid w:val="00C74537"/>
    <w:rsid w:val="00C865D9"/>
    <w:rsid w:val="00C86F63"/>
    <w:rsid w:val="00C874EB"/>
    <w:rsid w:val="00C87DD0"/>
    <w:rsid w:val="00C92254"/>
    <w:rsid w:val="00C95934"/>
    <w:rsid w:val="00CA1782"/>
    <w:rsid w:val="00CA1B36"/>
    <w:rsid w:val="00CA2F2E"/>
    <w:rsid w:val="00CA3238"/>
    <w:rsid w:val="00CA5072"/>
    <w:rsid w:val="00CA517C"/>
    <w:rsid w:val="00CA55C8"/>
    <w:rsid w:val="00CA5D49"/>
    <w:rsid w:val="00CA6CC5"/>
    <w:rsid w:val="00CA74AB"/>
    <w:rsid w:val="00CB1056"/>
    <w:rsid w:val="00CB1619"/>
    <w:rsid w:val="00CB2362"/>
    <w:rsid w:val="00CB7B60"/>
    <w:rsid w:val="00CC0AE0"/>
    <w:rsid w:val="00CC12F4"/>
    <w:rsid w:val="00CC2B1B"/>
    <w:rsid w:val="00CC408A"/>
    <w:rsid w:val="00CC4649"/>
    <w:rsid w:val="00CC5863"/>
    <w:rsid w:val="00CC5950"/>
    <w:rsid w:val="00CC5D22"/>
    <w:rsid w:val="00CC6671"/>
    <w:rsid w:val="00CD44B2"/>
    <w:rsid w:val="00CD4BF5"/>
    <w:rsid w:val="00CD4DA6"/>
    <w:rsid w:val="00CD6A54"/>
    <w:rsid w:val="00CE022A"/>
    <w:rsid w:val="00CE04BB"/>
    <w:rsid w:val="00CE1092"/>
    <w:rsid w:val="00CE5FB2"/>
    <w:rsid w:val="00CE66E1"/>
    <w:rsid w:val="00CF04A9"/>
    <w:rsid w:val="00CF2D58"/>
    <w:rsid w:val="00CF48CF"/>
    <w:rsid w:val="00CF4F8B"/>
    <w:rsid w:val="00CF61C6"/>
    <w:rsid w:val="00CF6286"/>
    <w:rsid w:val="00CF67E7"/>
    <w:rsid w:val="00D00520"/>
    <w:rsid w:val="00D02702"/>
    <w:rsid w:val="00D03748"/>
    <w:rsid w:val="00D0704E"/>
    <w:rsid w:val="00D10994"/>
    <w:rsid w:val="00D12A51"/>
    <w:rsid w:val="00D14322"/>
    <w:rsid w:val="00D1501B"/>
    <w:rsid w:val="00D160E9"/>
    <w:rsid w:val="00D20C46"/>
    <w:rsid w:val="00D20E89"/>
    <w:rsid w:val="00D21628"/>
    <w:rsid w:val="00D21AF3"/>
    <w:rsid w:val="00D260DB"/>
    <w:rsid w:val="00D26264"/>
    <w:rsid w:val="00D26556"/>
    <w:rsid w:val="00D27B81"/>
    <w:rsid w:val="00D32114"/>
    <w:rsid w:val="00D3388E"/>
    <w:rsid w:val="00D33ADE"/>
    <w:rsid w:val="00D34137"/>
    <w:rsid w:val="00D422EF"/>
    <w:rsid w:val="00D43DA5"/>
    <w:rsid w:val="00D4464D"/>
    <w:rsid w:val="00D455C4"/>
    <w:rsid w:val="00D47322"/>
    <w:rsid w:val="00D47393"/>
    <w:rsid w:val="00D50E6B"/>
    <w:rsid w:val="00D527E1"/>
    <w:rsid w:val="00D52B75"/>
    <w:rsid w:val="00D5657B"/>
    <w:rsid w:val="00D5785E"/>
    <w:rsid w:val="00D630C6"/>
    <w:rsid w:val="00D64039"/>
    <w:rsid w:val="00D65BF0"/>
    <w:rsid w:val="00D73065"/>
    <w:rsid w:val="00D73884"/>
    <w:rsid w:val="00D73ACF"/>
    <w:rsid w:val="00D74F02"/>
    <w:rsid w:val="00D81018"/>
    <w:rsid w:val="00D81224"/>
    <w:rsid w:val="00D81AC6"/>
    <w:rsid w:val="00D81E0E"/>
    <w:rsid w:val="00D84AB2"/>
    <w:rsid w:val="00D84B81"/>
    <w:rsid w:val="00D84E3D"/>
    <w:rsid w:val="00D8691B"/>
    <w:rsid w:val="00D86B7A"/>
    <w:rsid w:val="00D87B21"/>
    <w:rsid w:val="00D90DD7"/>
    <w:rsid w:val="00D91D6A"/>
    <w:rsid w:val="00D92D18"/>
    <w:rsid w:val="00D92E3C"/>
    <w:rsid w:val="00D960E3"/>
    <w:rsid w:val="00D9747B"/>
    <w:rsid w:val="00D9769B"/>
    <w:rsid w:val="00D97DF4"/>
    <w:rsid w:val="00DA1F1E"/>
    <w:rsid w:val="00DA2248"/>
    <w:rsid w:val="00DA2C78"/>
    <w:rsid w:val="00DA66B5"/>
    <w:rsid w:val="00DB1FC2"/>
    <w:rsid w:val="00DB2133"/>
    <w:rsid w:val="00DB2724"/>
    <w:rsid w:val="00DB5468"/>
    <w:rsid w:val="00DB5C78"/>
    <w:rsid w:val="00DC5BAB"/>
    <w:rsid w:val="00DC6B7D"/>
    <w:rsid w:val="00DC7886"/>
    <w:rsid w:val="00DD003E"/>
    <w:rsid w:val="00DD0AED"/>
    <w:rsid w:val="00DD2B5C"/>
    <w:rsid w:val="00DD6819"/>
    <w:rsid w:val="00DE1FA1"/>
    <w:rsid w:val="00DE20A9"/>
    <w:rsid w:val="00DE2BD4"/>
    <w:rsid w:val="00DE42ED"/>
    <w:rsid w:val="00DE4C7F"/>
    <w:rsid w:val="00DE59D3"/>
    <w:rsid w:val="00DE5F1D"/>
    <w:rsid w:val="00DE7AF7"/>
    <w:rsid w:val="00DF0A14"/>
    <w:rsid w:val="00DF129F"/>
    <w:rsid w:val="00DF1844"/>
    <w:rsid w:val="00DF3C77"/>
    <w:rsid w:val="00DF4254"/>
    <w:rsid w:val="00DF68DE"/>
    <w:rsid w:val="00E009AA"/>
    <w:rsid w:val="00E00E09"/>
    <w:rsid w:val="00E01053"/>
    <w:rsid w:val="00E02DE4"/>
    <w:rsid w:val="00E045FF"/>
    <w:rsid w:val="00E04D59"/>
    <w:rsid w:val="00E04E11"/>
    <w:rsid w:val="00E05171"/>
    <w:rsid w:val="00E06F1E"/>
    <w:rsid w:val="00E117E2"/>
    <w:rsid w:val="00E14233"/>
    <w:rsid w:val="00E15784"/>
    <w:rsid w:val="00E161AA"/>
    <w:rsid w:val="00E175BB"/>
    <w:rsid w:val="00E229ED"/>
    <w:rsid w:val="00E266C6"/>
    <w:rsid w:val="00E3242E"/>
    <w:rsid w:val="00E33E9F"/>
    <w:rsid w:val="00E40E38"/>
    <w:rsid w:val="00E4260A"/>
    <w:rsid w:val="00E42F8B"/>
    <w:rsid w:val="00E45F47"/>
    <w:rsid w:val="00E5092C"/>
    <w:rsid w:val="00E509CD"/>
    <w:rsid w:val="00E53930"/>
    <w:rsid w:val="00E53A12"/>
    <w:rsid w:val="00E5409C"/>
    <w:rsid w:val="00E55850"/>
    <w:rsid w:val="00E57341"/>
    <w:rsid w:val="00E62610"/>
    <w:rsid w:val="00E62A3B"/>
    <w:rsid w:val="00E63CDC"/>
    <w:rsid w:val="00E66B3F"/>
    <w:rsid w:val="00E70787"/>
    <w:rsid w:val="00E70C4D"/>
    <w:rsid w:val="00E712FD"/>
    <w:rsid w:val="00E733E4"/>
    <w:rsid w:val="00E73F26"/>
    <w:rsid w:val="00E7551E"/>
    <w:rsid w:val="00E75B7F"/>
    <w:rsid w:val="00E76A6F"/>
    <w:rsid w:val="00E80706"/>
    <w:rsid w:val="00E815F5"/>
    <w:rsid w:val="00E81F86"/>
    <w:rsid w:val="00E829EF"/>
    <w:rsid w:val="00E8396F"/>
    <w:rsid w:val="00E87270"/>
    <w:rsid w:val="00E90323"/>
    <w:rsid w:val="00E90489"/>
    <w:rsid w:val="00E90DB5"/>
    <w:rsid w:val="00E92539"/>
    <w:rsid w:val="00E92F22"/>
    <w:rsid w:val="00E93DAB"/>
    <w:rsid w:val="00E94CED"/>
    <w:rsid w:val="00E95203"/>
    <w:rsid w:val="00E95E39"/>
    <w:rsid w:val="00EA0B21"/>
    <w:rsid w:val="00EA1C58"/>
    <w:rsid w:val="00EA7CAD"/>
    <w:rsid w:val="00EB0869"/>
    <w:rsid w:val="00EB104F"/>
    <w:rsid w:val="00EB1389"/>
    <w:rsid w:val="00EB5CF6"/>
    <w:rsid w:val="00EB72C9"/>
    <w:rsid w:val="00EB7530"/>
    <w:rsid w:val="00EB7A1B"/>
    <w:rsid w:val="00EC0185"/>
    <w:rsid w:val="00EC2C71"/>
    <w:rsid w:val="00EC42EE"/>
    <w:rsid w:val="00EC658D"/>
    <w:rsid w:val="00ED0205"/>
    <w:rsid w:val="00ED0496"/>
    <w:rsid w:val="00ED1D58"/>
    <w:rsid w:val="00ED35A1"/>
    <w:rsid w:val="00ED5891"/>
    <w:rsid w:val="00EE1C75"/>
    <w:rsid w:val="00EE463B"/>
    <w:rsid w:val="00EE4D6B"/>
    <w:rsid w:val="00EE5B73"/>
    <w:rsid w:val="00EE6AE8"/>
    <w:rsid w:val="00EE6D67"/>
    <w:rsid w:val="00EF036B"/>
    <w:rsid w:val="00EF2037"/>
    <w:rsid w:val="00EF46E7"/>
    <w:rsid w:val="00EF4D12"/>
    <w:rsid w:val="00EF5FAE"/>
    <w:rsid w:val="00EF7783"/>
    <w:rsid w:val="00F0454F"/>
    <w:rsid w:val="00F04CAE"/>
    <w:rsid w:val="00F055F1"/>
    <w:rsid w:val="00F1233E"/>
    <w:rsid w:val="00F14539"/>
    <w:rsid w:val="00F15FA9"/>
    <w:rsid w:val="00F16411"/>
    <w:rsid w:val="00F17069"/>
    <w:rsid w:val="00F20141"/>
    <w:rsid w:val="00F2203B"/>
    <w:rsid w:val="00F22159"/>
    <w:rsid w:val="00F22ACA"/>
    <w:rsid w:val="00F22C2F"/>
    <w:rsid w:val="00F23341"/>
    <w:rsid w:val="00F23426"/>
    <w:rsid w:val="00F247B9"/>
    <w:rsid w:val="00F25226"/>
    <w:rsid w:val="00F2637B"/>
    <w:rsid w:val="00F2690E"/>
    <w:rsid w:val="00F27C58"/>
    <w:rsid w:val="00F309EC"/>
    <w:rsid w:val="00F31827"/>
    <w:rsid w:val="00F3194C"/>
    <w:rsid w:val="00F3344D"/>
    <w:rsid w:val="00F3669D"/>
    <w:rsid w:val="00F36772"/>
    <w:rsid w:val="00F37E1C"/>
    <w:rsid w:val="00F40C8F"/>
    <w:rsid w:val="00F42BB0"/>
    <w:rsid w:val="00F430D4"/>
    <w:rsid w:val="00F43F29"/>
    <w:rsid w:val="00F50ECF"/>
    <w:rsid w:val="00F521F3"/>
    <w:rsid w:val="00F52A6D"/>
    <w:rsid w:val="00F52CEA"/>
    <w:rsid w:val="00F5339B"/>
    <w:rsid w:val="00F542D8"/>
    <w:rsid w:val="00F55317"/>
    <w:rsid w:val="00F55A98"/>
    <w:rsid w:val="00F55F94"/>
    <w:rsid w:val="00F56944"/>
    <w:rsid w:val="00F570A6"/>
    <w:rsid w:val="00F6030B"/>
    <w:rsid w:val="00F613E9"/>
    <w:rsid w:val="00F61E16"/>
    <w:rsid w:val="00F62C9D"/>
    <w:rsid w:val="00F632DD"/>
    <w:rsid w:val="00F64008"/>
    <w:rsid w:val="00F659D9"/>
    <w:rsid w:val="00F6604A"/>
    <w:rsid w:val="00F66231"/>
    <w:rsid w:val="00F67F35"/>
    <w:rsid w:val="00F7392B"/>
    <w:rsid w:val="00F73D3F"/>
    <w:rsid w:val="00F73E43"/>
    <w:rsid w:val="00F74587"/>
    <w:rsid w:val="00F841E5"/>
    <w:rsid w:val="00F842CB"/>
    <w:rsid w:val="00F876AC"/>
    <w:rsid w:val="00F87744"/>
    <w:rsid w:val="00F936FF"/>
    <w:rsid w:val="00F94DAA"/>
    <w:rsid w:val="00F956C9"/>
    <w:rsid w:val="00F96158"/>
    <w:rsid w:val="00FA35C8"/>
    <w:rsid w:val="00FA4294"/>
    <w:rsid w:val="00FA65FD"/>
    <w:rsid w:val="00FA7611"/>
    <w:rsid w:val="00FB001C"/>
    <w:rsid w:val="00FB061E"/>
    <w:rsid w:val="00FB21DA"/>
    <w:rsid w:val="00FB2BE6"/>
    <w:rsid w:val="00FB5D8E"/>
    <w:rsid w:val="00FC0894"/>
    <w:rsid w:val="00FC33C4"/>
    <w:rsid w:val="00FC48B0"/>
    <w:rsid w:val="00FC6A9D"/>
    <w:rsid w:val="00FD41C0"/>
    <w:rsid w:val="00FD427F"/>
    <w:rsid w:val="00FD4543"/>
    <w:rsid w:val="00FE13F5"/>
    <w:rsid w:val="00FE2D67"/>
    <w:rsid w:val="00FE5EAB"/>
    <w:rsid w:val="00FE6D53"/>
    <w:rsid w:val="00FE74B8"/>
    <w:rsid w:val="00FF1307"/>
    <w:rsid w:val="00FF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5469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037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31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509CD"/>
    <w:rPr>
      <w:color w:val="808080"/>
    </w:rPr>
  </w:style>
  <w:style w:type="paragraph" w:styleId="BodyText">
    <w:name w:val="Body Text"/>
    <w:basedOn w:val="Normal"/>
    <w:link w:val="BodyTextChar"/>
    <w:semiHidden/>
    <w:rsid w:val="00647487"/>
    <w:pPr>
      <w:widowControl w:val="0"/>
      <w:spacing w:after="12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647487"/>
    <w:rPr>
      <w:rFonts w:ascii="Times New Roman" w:eastAsia="SimSun" w:hAnsi="Times New Roman" w:cs="Times New Roman"/>
      <w:kern w:val="2"/>
      <w:sz w:val="21"/>
      <w:szCs w:val="24"/>
    </w:rPr>
  </w:style>
  <w:style w:type="character" w:styleId="Hyperlink">
    <w:name w:val="Hyperlink"/>
    <w:basedOn w:val="DefaultParagraphFont"/>
    <w:uiPriority w:val="99"/>
    <w:unhideWhenUsed/>
    <w:rsid w:val="009C299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C299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43524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6030B"/>
    <w:pPr>
      <w:widowControl w:val="0"/>
      <w:spacing w:after="0" w:line="240" w:lineRule="auto"/>
    </w:pPr>
    <w:rPr>
      <w:rFonts w:ascii="Times New Roman" w:eastAsia="SimSun" w:hAnsi="Times New Roman" w:cs="Times New Roman"/>
      <w:noProof/>
      <w:kern w:val="2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6030B"/>
    <w:rPr>
      <w:rFonts w:ascii="Times New Roman" w:eastAsia="SimSun" w:hAnsi="Times New Roman" w:cs="Times New Roman"/>
      <w:noProof/>
      <w:kern w:val="2"/>
      <w:sz w:val="24"/>
      <w:szCs w:val="24"/>
    </w:rPr>
  </w:style>
  <w:style w:type="table" w:styleId="TableGrid">
    <w:name w:val="Table Grid"/>
    <w:basedOn w:val="TableNormal"/>
    <w:uiPriority w:val="39"/>
    <w:rsid w:val="00FA7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644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4484"/>
    <w:rPr>
      <w:rFonts w:ascii="SimSun" w:eastAsia="SimSun" w:hAnsi="SimSun" w:cs="SimSu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447F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762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278"/>
  </w:style>
  <w:style w:type="paragraph" w:styleId="Footer">
    <w:name w:val="footer"/>
    <w:basedOn w:val="Normal"/>
    <w:link w:val="FooterChar"/>
    <w:uiPriority w:val="99"/>
    <w:unhideWhenUsed/>
    <w:rsid w:val="006762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278"/>
  </w:style>
  <w:style w:type="character" w:styleId="LineNumber">
    <w:name w:val="line number"/>
    <w:basedOn w:val="DefaultParagraphFont"/>
    <w:uiPriority w:val="99"/>
    <w:semiHidden/>
    <w:unhideWhenUsed/>
    <w:rsid w:val="00BB5E9D"/>
  </w:style>
  <w:style w:type="character" w:customStyle="1" w:styleId="Heading3Char">
    <w:name w:val="Heading 3 Char"/>
    <w:basedOn w:val="DefaultParagraphFont"/>
    <w:link w:val="Heading3"/>
    <w:uiPriority w:val="9"/>
    <w:semiHidden/>
    <w:rsid w:val="00F55317"/>
    <w:rPr>
      <w:b/>
      <w:bCs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B8065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34E1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34E15"/>
  </w:style>
  <w:style w:type="character" w:customStyle="1" w:styleId="CommentTextChar">
    <w:name w:val="Comment Text Char"/>
    <w:basedOn w:val="DefaultParagraphFont"/>
    <w:link w:val="CommentText"/>
    <w:uiPriority w:val="99"/>
    <w:rsid w:val="00934E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E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E15"/>
    <w:rPr>
      <w:b/>
      <w:bCs/>
    </w:rPr>
  </w:style>
  <w:style w:type="paragraph" w:styleId="Revision">
    <w:name w:val="Revision"/>
    <w:hidden/>
    <w:uiPriority w:val="99"/>
    <w:semiHidden/>
    <w:rsid w:val="00B742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7E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E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037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31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509CD"/>
    <w:rPr>
      <w:color w:val="808080"/>
    </w:rPr>
  </w:style>
  <w:style w:type="paragraph" w:styleId="BodyText">
    <w:name w:val="Body Text"/>
    <w:basedOn w:val="Normal"/>
    <w:link w:val="BodyTextChar"/>
    <w:semiHidden/>
    <w:rsid w:val="00647487"/>
    <w:pPr>
      <w:widowControl w:val="0"/>
      <w:spacing w:after="12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647487"/>
    <w:rPr>
      <w:rFonts w:ascii="Times New Roman" w:eastAsia="SimSun" w:hAnsi="Times New Roman" w:cs="Times New Roman"/>
      <w:kern w:val="2"/>
      <w:sz w:val="21"/>
      <w:szCs w:val="24"/>
    </w:rPr>
  </w:style>
  <w:style w:type="character" w:styleId="Hyperlink">
    <w:name w:val="Hyperlink"/>
    <w:basedOn w:val="DefaultParagraphFont"/>
    <w:uiPriority w:val="99"/>
    <w:unhideWhenUsed/>
    <w:rsid w:val="009C299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C299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43524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6030B"/>
    <w:pPr>
      <w:widowControl w:val="0"/>
      <w:spacing w:after="0" w:line="240" w:lineRule="auto"/>
    </w:pPr>
    <w:rPr>
      <w:rFonts w:ascii="Times New Roman" w:eastAsia="SimSun" w:hAnsi="Times New Roman" w:cs="Times New Roman"/>
      <w:noProof/>
      <w:kern w:val="2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6030B"/>
    <w:rPr>
      <w:rFonts w:ascii="Times New Roman" w:eastAsia="SimSun" w:hAnsi="Times New Roman" w:cs="Times New Roman"/>
      <w:noProof/>
      <w:kern w:val="2"/>
      <w:sz w:val="24"/>
      <w:szCs w:val="24"/>
    </w:rPr>
  </w:style>
  <w:style w:type="table" w:styleId="TableGrid">
    <w:name w:val="Table Grid"/>
    <w:basedOn w:val="TableNormal"/>
    <w:uiPriority w:val="39"/>
    <w:rsid w:val="00FA7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644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4484"/>
    <w:rPr>
      <w:rFonts w:ascii="SimSun" w:eastAsia="SimSun" w:hAnsi="SimSun" w:cs="SimSu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447F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762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278"/>
  </w:style>
  <w:style w:type="paragraph" w:styleId="Footer">
    <w:name w:val="footer"/>
    <w:basedOn w:val="Normal"/>
    <w:link w:val="FooterChar"/>
    <w:uiPriority w:val="99"/>
    <w:unhideWhenUsed/>
    <w:rsid w:val="006762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278"/>
  </w:style>
  <w:style w:type="character" w:styleId="LineNumber">
    <w:name w:val="line number"/>
    <w:basedOn w:val="DefaultParagraphFont"/>
    <w:uiPriority w:val="99"/>
    <w:semiHidden/>
    <w:unhideWhenUsed/>
    <w:rsid w:val="00BB5E9D"/>
  </w:style>
  <w:style w:type="character" w:customStyle="1" w:styleId="Heading3Char">
    <w:name w:val="Heading 3 Char"/>
    <w:basedOn w:val="DefaultParagraphFont"/>
    <w:link w:val="Heading3"/>
    <w:uiPriority w:val="9"/>
    <w:semiHidden/>
    <w:rsid w:val="00F55317"/>
    <w:rPr>
      <w:b/>
      <w:bCs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B8065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34E1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34E15"/>
  </w:style>
  <w:style w:type="character" w:customStyle="1" w:styleId="CommentTextChar">
    <w:name w:val="Comment Text Char"/>
    <w:basedOn w:val="DefaultParagraphFont"/>
    <w:link w:val="CommentText"/>
    <w:uiPriority w:val="99"/>
    <w:rsid w:val="00934E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E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E15"/>
    <w:rPr>
      <w:b/>
      <w:bCs/>
    </w:rPr>
  </w:style>
  <w:style w:type="paragraph" w:styleId="Revision">
    <w:name w:val="Revision"/>
    <w:hidden/>
    <w:uiPriority w:val="99"/>
    <w:semiHidden/>
    <w:rsid w:val="00B742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7E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E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00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3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48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432738">
              <w:marLeft w:val="0"/>
              <w:marRight w:val="0"/>
              <w:marTop w:val="1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35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69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2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295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1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8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6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5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9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97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053979">
              <w:marLeft w:val="0"/>
              <w:marRight w:val="0"/>
              <w:marTop w:val="1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42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36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34489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001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1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69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56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13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80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8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16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935636">
              <w:marLeft w:val="0"/>
              <w:marRight w:val="0"/>
              <w:marTop w:val="1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63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51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14534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824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12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657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7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6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9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0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14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60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76723">
              <w:marLeft w:val="0"/>
              <w:marRight w:val="0"/>
              <w:marTop w:val="1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2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053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8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742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4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86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66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406AB-6D36-47B7-8843-A5F6C1293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燕</dc:creator>
  <cp:lastModifiedBy>Jhea Salimbagat Bacla-an</cp:lastModifiedBy>
  <cp:revision>3</cp:revision>
  <cp:lastPrinted>2025-03-24T02:54:00Z</cp:lastPrinted>
  <dcterms:created xsi:type="dcterms:W3CDTF">2025-04-09T05:10:00Z</dcterms:created>
  <dcterms:modified xsi:type="dcterms:W3CDTF">2025-04-12T04:20:00Z</dcterms:modified>
</cp:coreProperties>
</file>